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1BA722" w14:textId="4D65DC79" w:rsidR="0050419E" w:rsidRDefault="005116BC" w:rsidP="009F1E6A">
      <w:pPr>
        <w:spacing w:line="480" w:lineRule="auto"/>
        <w:rPr>
          <w:rFonts w:ascii="Times New Roman" w:hAnsi="Times New Roman" w:cs="Times New Roman"/>
          <w:b/>
        </w:rPr>
      </w:pPr>
      <w:bookmarkStart w:id="0" w:name="_Hlk146023666"/>
      <w:r>
        <w:rPr>
          <w:rFonts w:ascii="Times New Roman" w:hAnsi="Times New Roman" w:cs="Times New Roman"/>
          <w:b/>
        </w:rPr>
        <w:t>S</w:t>
      </w:r>
      <w:r w:rsidR="0050419E">
        <w:rPr>
          <w:rFonts w:ascii="Times New Roman" w:hAnsi="Times New Roman" w:cs="Times New Roman"/>
          <w:b/>
        </w:rPr>
        <w:t>1</w:t>
      </w:r>
      <w:r w:rsidR="00CE6DE5">
        <w:rPr>
          <w:rFonts w:ascii="Times New Roman" w:hAnsi="Times New Roman" w:cs="Times New Roman"/>
          <w:b/>
        </w:rPr>
        <w:t xml:space="preserve"> Text</w:t>
      </w:r>
      <w:r w:rsidR="0050419E" w:rsidRPr="008C3A9C">
        <w:rPr>
          <w:rFonts w:ascii="Times New Roman" w:hAnsi="Times New Roman" w:cs="Times New Roman"/>
          <w:b/>
        </w:rPr>
        <w:t xml:space="preserve"> – </w:t>
      </w:r>
      <w:r w:rsidR="00F33783">
        <w:rPr>
          <w:rFonts w:ascii="Times New Roman" w:hAnsi="Times New Roman" w:cs="Times New Roman"/>
          <w:b/>
        </w:rPr>
        <w:t xml:space="preserve">RAW TUMOR VOLUME DATA AND </w:t>
      </w:r>
      <w:r w:rsidR="0050419E">
        <w:rPr>
          <w:rFonts w:ascii="Times New Roman" w:hAnsi="Times New Roman" w:cs="Times New Roman"/>
          <w:b/>
        </w:rPr>
        <w:t xml:space="preserve">EMPIRICAL EXPLORATORY ANALYSIS OF TUMOR VOLUME PROFILES </w:t>
      </w:r>
    </w:p>
    <w:p w14:paraId="7BFA1728" w14:textId="01639491" w:rsidR="00F33783" w:rsidRDefault="00F33783" w:rsidP="00987339">
      <w:pPr>
        <w:spacing w:line="360" w:lineRule="auto"/>
        <w:jc w:val="both"/>
        <w:rPr>
          <w:rFonts w:cstheme="minorHAnsi"/>
        </w:rPr>
      </w:pPr>
      <w:r>
        <w:rPr>
          <w:rFonts w:cstheme="minorHAnsi"/>
        </w:rPr>
        <w:t>The experimental data presented in this work has been previously published by Parra et al.</w:t>
      </w:r>
      <w:r w:rsidR="00EF3C6A">
        <w:rPr>
          <w:rFonts w:cstheme="minorHAnsi"/>
        </w:rPr>
        <w:fldChar w:fldCharType="begin" w:fldLock="1"/>
      </w:r>
      <w:r w:rsidR="00EF3C6A">
        <w:rPr>
          <w:rFonts w:cstheme="minorHAnsi"/>
        </w:rPr>
        <w:instrText>ADDIN CSL_CITATION {"citationItems":[{"id":"ITEM-1","itemData":{"DOI":"10.1124/jpet.118.248286","ISSN":"15210103","PMID":"29691287","abstract":"Xenograft mice are largely used to evaluate the efficacy of oncological drugs during preclinical phases of drug discovery and development. Mathematical models provide a useful tool to quantitatively characterize tumor growth dynamics and also optimize upcoming experiments. To the best of our knowledge, this is the first report where unperturbed growth of a large set of tumor cell lines (n 5 28) has been systematically analyzed using a previously proposed model of nonlinear mixed effects (NLME). Exponential growth was identified as the governing mechanism in the majority of the cell lines, with constant rate values ranging from 0.0204 to 0.203 day 21 . No common patterns could be observed across tumor types, highlighting the importance of combining information from different cell lines when evaluating drug activity. Overall, typical model parameters were precisely estimated using designs in which tumor size measurements were taken every 2 days. Moreover, reducing the number of measurements to twice per week, or even once per week for cell lines with low growth rates, showed little impact on parameter precision. However, a sample size of at least 50 mice is needed to accurately characterize parameter variability (i.e., relative S.E. values below 50%). This work illustrates the feasibility of systematically applying NLME models to characterize tumor growth in drug discovery and development, and constitutes a valuable source of data to optimize experimental designs by providing an a priori sampling window and minimizing the number of samples required.","author":[{"dropping-particle":"","family":"Parra-Guillen","given":"Zinnia P","non-dropping-particle":"","parse-names":false,"suffix":""},{"dropping-particle":"","family":"Mangas-Sanjuan","given":"Victor","non-dropping-particle":"","parse-names":false,"suffix":""},{"dropping-particle":"","family":"Garcia-Cremades","given":"Maria","non-dropping-particle":"","parse-names":false,"suffix":""},{"dropping-particle":"","family":"Troconiz","given":"Iñaki F","non-dropping-particle":"","parse-names":false,"suffix":""},{"dropping-particle":"","family":"Mo","given":"Gary","non-dropping-particle":"","parse-names":false,"suffix":""},{"dropping-particle":"","family":"Pitou","given":"Celine","non-dropping-particle":"","parse-names":false,"suffix":""},{"dropping-particle":"","family":"Iversen","given":"Philip W","non-dropping-particle":"","parse-names":false,"suffix":""},{"dropping-particle":"","family":"Wallin","given":"Johan E","non-dropping-particle":"","parse-names":false,"suffix":""}],"container-title":"Journal of Pharmacology and Experimental Therapeutics","id":"ITEM-1","issue":"1","issued":{"date-parts":[["2018"]]},"note":"Many experimental variables such as cell line aggressiveness, tumor size at dosing time, dose intensity, and dose frequency can significantly affect the evolution of tumor size over tiume, and consequently th eoutcome of these experimentas in terms of obsreved shrinkage.","page":"96-104","title":"Systematic modeling and design evaluation of unperturbed tumor dynamics in xenografts","type":"article-journal","volume":"366"},"uris":["http://www.mendeley.com/documents/?uuid=b90a2275-0864-3ade-93b5-2c05264a7d4e"]}],"mendeley":{"formattedCitation":"(1)","plainTextFormattedCitation":"(1)","previouslyFormattedCitation":"(1)"},"properties":{"noteIndex":0},"schema":"https://github.com/citation-style-language/schema/raw/master/csl-citation.json"}</w:instrText>
      </w:r>
      <w:r w:rsidR="00EF3C6A">
        <w:rPr>
          <w:rFonts w:cstheme="minorHAnsi"/>
        </w:rPr>
        <w:fldChar w:fldCharType="separate"/>
      </w:r>
      <w:r w:rsidR="00EF3C6A" w:rsidRPr="00EF3C6A">
        <w:rPr>
          <w:rFonts w:cstheme="minorHAnsi"/>
          <w:noProof/>
        </w:rPr>
        <w:t>(1)</w:t>
      </w:r>
      <w:r w:rsidR="00EF3C6A">
        <w:rPr>
          <w:rFonts w:cstheme="minorHAnsi"/>
        </w:rPr>
        <w:fldChar w:fldCharType="end"/>
      </w:r>
      <w:r>
        <w:rPr>
          <w:rFonts w:cstheme="minorHAnsi"/>
        </w:rPr>
        <w:t xml:space="preserve">. Overall, </w:t>
      </w:r>
      <w:r w:rsidR="00CE6DE5">
        <w:rPr>
          <w:rFonts w:cstheme="minorHAnsi"/>
        </w:rPr>
        <w:t xml:space="preserve">it </w:t>
      </w:r>
      <w:r>
        <w:rPr>
          <w:rFonts w:cstheme="minorHAnsi"/>
        </w:rPr>
        <w:t xml:space="preserve">includes data from 10 different tumor types and 12 different cell lines (see </w:t>
      </w:r>
      <w:bookmarkStart w:id="1" w:name="_GoBack"/>
      <w:r w:rsidR="00CE6DE5">
        <w:rPr>
          <w:rFonts w:cstheme="minorHAnsi"/>
        </w:rPr>
        <w:t>T</w:t>
      </w:r>
      <w:r>
        <w:rPr>
          <w:rFonts w:cstheme="minorHAnsi"/>
        </w:rPr>
        <w:t>able</w:t>
      </w:r>
      <w:bookmarkEnd w:id="1"/>
      <w:r>
        <w:rPr>
          <w:rFonts w:cstheme="minorHAnsi"/>
        </w:rPr>
        <w:t xml:space="preserve"> </w:t>
      </w:r>
      <w:r w:rsidR="00EF3C6A">
        <w:rPr>
          <w:rFonts w:cstheme="minorHAnsi"/>
        </w:rPr>
        <w:t>A</w:t>
      </w:r>
      <w:r>
        <w:rPr>
          <w:rFonts w:cstheme="minorHAnsi"/>
        </w:rPr>
        <w:t xml:space="preserve"> for additional details regarding number of animals and samples in each experiment). </w:t>
      </w:r>
    </w:p>
    <w:p w14:paraId="76D0961F" w14:textId="19843D8B" w:rsidR="00987339" w:rsidRPr="0074296B" w:rsidRDefault="00987339" w:rsidP="00987339">
      <w:pPr>
        <w:spacing w:line="360" w:lineRule="auto"/>
        <w:jc w:val="both"/>
        <w:rPr>
          <w:rFonts w:cstheme="minorHAnsi"/>
        </w:rPr>
      </w:pPr>
      <w:r w:rsidRPr="00CE6DE5">
        <w:rPr>
          <w:rFonts w:ascii="Times New Roman" w:hAnsi="Times New Roman" w:cs="Times New Roman"/>
          <w:b/>
        </w:rPr>
        <w:t xml:space="preserve">Table </w:t>
      </w:r>
      <w:r w:rsidR="005C7A5B">
        <w:rPr>
          <w:rFonts w:ascii="Times New Roman" w:hAnsi="Times New Roman" w:cs="Times New Roman"/>
          <w:b/>
        </w:rPr>
        <w:t>A</w:t>
      </w:r>
      <w:r w:rsidR="00CE6DE5">
        <w:rPr>
          <w:rFonts w:cstheme="minorHAnsi"/>
        </w:rPr>
        <w:t>.</w:t>
      </w:r>
      <w:r w:rsidRPr="00737918">
        <w:rPr>
          <w:rFonts w:cstheme="minorHAnsi"/>
        </w:rPr>
        <w:t xml:space="preserve"> Summary of the experimental data available for each of the tumor cell lines.</w:t>
      </w:r>
      <w:r w:rsidRPr="0074296B">
        <w:rPr>
          <w:rFonts w:cstheme="min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2042"/>
        <w:gridCol w:w="2042"/>
        <w:gridCol w:w="2042"/>
      </w:tblGrid>
      <w:tr w:rsidR="00987339" w14:paraId="5CF0E7AA" w14:textId="77777777" w:rsidTr="00D32250">
        <w:trPr>
          <w:trHeight w:val="318"/>
        </w:trPr>
        <w:tc>
          <w:tcPr>
            <w:tcW w:w="2040" w:type="dxa"/>
            <w:tcBorders>
              <w:bottom w:val="single" w:sz="18" w:space="0" w:color="auto"/>
            </w:tcBorders>
          </w:tcPr>
          <w:p w14:paraId="3B1C0D36" w14:textId="77777777" w:rsidR="00987339" w:rsidRPr="00150D8C" w:rsidRDefault="00987339" w:rsidP="00D32250">
            <w:pPr>
              <w:spacing w:line="360" w:lineRule="auto"/>
              <w:jc w:val="both"/>
              <w:rPr>
                <w:rFonts w:cstheme="minorHAnsi"/>
              </w:rPr>
            </w:pPr>
            <w:r w:rsidRPr="00150D8C">
              <w:rPr>
                <w:rFonts w:cstheme="minorHAnsi"/>
              </w:rPr>
              <w:t>Tumor</w:t>
            </w:r>
          </w:p>
        </w:tc>
        <w:tc>
          <w:tcPr>
            <w:tcW w:w="2042" w:type="dxa"/>
            <w:tcBorders>
              <w:bottom w:val="single" w:sz="18" w:space="0" w:color="auto"/>
            </w:tcBorders>
          </w:tcPr>
          <w:p w14:paraId="3E33A476" w14:textId="77777777" w:rsidR="00987339" w:rsidRPr="00150D8C" w:rsidRDefault="00987339" w:rsidP="00D32250">
            <w:pPr>
              <w:spacing w:line="360" w:lineRule="auto"/>
              <w:jc w:val="both"/>
              <w:rPr>
                <w:rFonts w:cstheme="minorHAnsi"/>
              </w:rPr>
            </w:pPr>
            <w:r>
              <w:rPr>
                <w:rFonts w:cstheme="minorHAnsi"/>
              </w:rPr>
              <w:t xml:space="preserve">Cell line </w:t>
            </w:r>
          </w:p>
        </w:tc>
        <w:tc>
          <w:tcPr>
            <w:tcW w:w="2042" w:type="dxa"/>
            <w:tcBorders>
              <w:bottom w:val="single" w:sz="18" w:space="0" w:color="auto"/>
            </w:tcBorders>
          </w:tcPr>
          <w:p w14:paraId="5E392685" w14:textId="77777777" w:rsidR="00987339" w:rsidRPr="00150D8C" w:rsidRDefault="00987339" w:rsidP="00D32250">
            <w:pPr>
              <w:spacing w:line="360" w:lineRule="auto"/>
              <w:jc w:val="both"/>
              <w:rPr>
                <w:rFonts w:cstheme="minorHAnsi"/>
              </w:rPr>
            </w:pPr>
            <w:r>
              <w:rPr>
                <w:rFonts w:cstheme="minorHAnsi"/>
              </w:rPr>
              <w:t xml:space="preserve">Number of mice </w:t>
            </w:r>
          </w:p>
        </w:tc>
        <w:tc>
          <w:tcPr>
            <w:tcW w:w="2042" w:type="dxa"/>
            <w:tcBorders>
              <w:bottom w:val="single" w:sz="18" w:space="0" w:color="auto"/>
            </w:tcBorders>
          </w:tcPr>
          <w:p w14:paraId="5187AC7C" w14:textId="77777777" w:rsidR="00987339" w:rsidRPr="00150D8C" w:rsidRDefault="00987339" w:rsidP="00D32250">
            <w:pPr>
              <w:spacing w:line="360" w:lineRule="auto"/>
              <w:jc w:val="both"/>
              <w:rPr>
                <w:rFonts w:cstheme="minorHAnsi"/>
              </w:rPr>
            </w:pPr>
            <w:r>
              <w:rPr>
                <w:rFonts w:cstheme="minorHAnsi"/>
              </w:rPr>
              <w:t>Number of samples</w:t>
            </w:r>
          </w:p>
        </w:tc>
      </w:tr>
      <w:tr w:rsidR="00987339" w14:paraId="7500E02D" w14:textId="77777777" w:rsidTr="00D32250">
        <w:trPr>
          <w:trHeight w:val="242"/>
        </w:trPr>
        <w:tc>
          <w:tcPr>
            <w:tcW w:w="2040" w:type="dxa"/>
            <w:tcBorders>
              <w:top w:val="single" w:sz="18" w:space="0" w:color="auto"/>
            </w:tcBorders>
          </w:tcPr>
          <w:p w14:paraId="20F43DB3" w14:textId="77777777" w:rsidR="00987339" w:rsidRPr="00150D8C" w:rsidRDefault="00987339" w:rsidP="00D32250">
            <w:pPr>
              <w:spacing w:line="360" w:lineRule="auto"/>
              <w:jc w:val="both"/>
              <w:rPr>
                <w:rFonts w:cstheme="minorHAnsi"/>
              </w:rPr>
            </w:pPr>
            <w:r>
              <w:rPr>
                <w:rFonts w:cstheme="minorHAnsi"/>
              </w:rPr>
              <w:t>Breast</w:t>
            </w:r>
          </w:p>
        </w:tc>
        <w:tc>
          <w:tcPr>
            <w:tcW w:w="2042" w:type="dxa"/>
            <w:tcBorders>
              <w:top w:val="single" w:sz="18" w:space="0" w:color="auto"/>
            </w:tcBorders>
          </w:tcPr>
          <w:p w14:paraId="54EFC6CE" w14:textId="77777777" w:rsidR="00987339" w:rsidRPr="00150D8C" w:rsidRDefault="00987339" w:rsidP="00D32250">
            <w:pPr>
              <w:spacing w:line="360" w:lineRule="auto"/>
              <w:jc w:val="both"/>
              <w:rPr>
                <w:rFonts w:cstheme="minorHAnsi"/>
              </w:rPr>
            </w:pPr>
            <w:r>
              <w:rPr>
                <w:rFonts w:cstheme="minorHAnsi"/>
              </w:rPr>
              <w:t>MB-231</w:t>
            </w:r>
          </w:p>
        </w:tc>
        <w:tc>
          <w:tcPr>
            <w:tcW w:w="2042" w:type="dxa"/>
            <w:tcBorders>
              <w:top w:val="single" w:sz="18" w:space="0" w:color="auto"/>
            </w:tcBorders>
          </w:tcPr>
          <w:p w14:paraId="0DAAB151" w14:textId="77777777" w:rsidR="00987339" w:rsidRPr="00150D8C" w:rsidRDefault="00987339" w:rsidP="00D32250">
            <w:pPr>
              <w:spacing w:line="360" w:lineRule="auto"/>
              <w:jc w:val="both"/>
              <w:rPr>
                <w:rFonts w:cstheme="minorHAnsi"/>
              </w:rPr>
            </w:pPr>
            <w:r>
              <w:rPr>
                <w:rFonts w:cstheme="minorHAnsi"/>
              </w:rPr>
              <w:t>6</w:t>
            </w:r>
          </w:p>
        </w:tc>
        <w:tc>
          <w:tcPr>
            <w:tcW w:w="2042" w:type="dxa"/>
            <w:tcBorders>
              <w:top w:val="single" w:sz="18" w:space="0" w:color="auto"/>
            </w:tcBorders>
          </w:tcPr>
          <w:p w14:paraId="68613A27" w14:textId="77777777" w:rsidR="00987339" w:rsidRPr="00150D8C" w:rsidRDefault="00987339" w:rsidP="00D32250">
            <w:pPr>
              <w:spacing w:line="360" w:lineRule="auto"/>
              <w:jc w:val="both"/>
              <w:rPr>
                <w:rFonts w:cstheme="minorHAnsi"/>
              </w:rPr>
            </w:pPr>
            <w:r>
              <w:rPr>
                <w:rFonts w:cstheme="minorHAnsi"/>
              </w:rPr>
              <w:t>48</w:t>
            </w:r>
          </w:p>
        </w:tc>
      </w:tr>
      <w:tr w:rsidR="00987339" w14:paraId="5729DF16" w14:textId="77777777" w:rsidTr="00D32250">
        <w:trPr>
          <w:trHeight w:val="242"/>
        </w:trPr>
        <w:tc>
          <w:tcPr>
            <w:tcW w:w="2040" w:type="dxa"/>
          </w:tcPr>
          <w:p w14:paraId="3DA521C6" w14:textId="77777777" w:rsidR="00987339" w:rsidRPr="00150D8C" w:rsidRDefault="00987339" w:rsidP="00D32250">
            <w:pPr>
              <w:spacing w:line="360" w:lineRule="auto"/>
              <w:jc w:val="both"/>
              <w:rPr>
                <w:rFonts w:cstheme="minorHAnsi"/>
              </w:rPr>
            </w:pPr>
            <w:r>
              <w:rPr>
                <w:rFonts w:cstheme="minorHAnsi"/>
              </w:rPr>
              <w:t>Leukemia</w:t>
            </w:r>
          </w:p>
        </w:tc>
        <w:tc>
          <w:tcPr>
            <w:tcW w:w="2042" w:type="dxa"/>
          </w:tcPr>
          <w:p w14:paraId="030D737D" w14:textId="77777777" w:rsidR="00987339" w:rsidRPr="00150D8C" w:rsidRDefault="00987339" w:rsidP="00D32250">
            <w:pPr>
              <w:spacing w:line="360" w:lineRule="auto"/>
              <w:jc w:val="both"/>
              <w:rPr>
                <w:rFonts w:cstheme="minorHAnsi"/>
              </w:rPr>
            </w:pPr>
            <w:r>
              <w:rPr>
                <w:rFonts w:cstheme="minorHAnsi"/>
              </w:rPr>
              <w:t>MV411</w:t>
            </w:r>
          </w:p>
        </w:tc>
        <w:tc>
          <w:tcPr>
            <w:tcW w:w="2042" w:type="dxa"/>
          </w:tcPr>
          <w:p w14:paraId="36142B9F" w14:textId="77777777" w:rsidR="00987339" w:rsidRPr="00150D8C" w:rsidRDefault="00987339" w:rsidP="00D32250">
            <w:pPr>
              <w:spacing w:line="360" w:lineRule="auto"/>
              <w:jc w:val="both"/>
              <w:rPr>
                <w:rFonts w:cstheme="minorHAnsi"/>
              </w:rPr>
            </w:pPr>
            <w:r>
              <w:rPr>
                <w:rFonts w:cstheme="minorHAnsi"/>
              </w:rPr>
              <w:t>8</w:t>
            </w:r>
          </w:p>
        </w:tc>
        <w:tc>
          <w:tcPr>
            <w:tcW w:w="2042" w:type="dxa"/>
          </w:tcPr>
          <w:p w14:paraId="3EDA48DB" w14:textId="77777777" w:rsidR="00987339" w:rsidRPr="00150D8C" w:rsidRDefault="00987339" w:rsidP="00D32250">
            <w:pPr>
              <w:spacing w:line="360" w:lineRule="auto"/>
              <w:jc w:val="both"/>
              <w:rPr>
                <w:rFonts w:cstheme="minorHAnsi"/>
              </w:rPr>
            </w:pPr>
            <w:r>
              <w:rPr>
                <w:rFonts w:cstheme="minorHAnsi"/>
              </w:rPr>
              <w:t>78</w:t>
            </w:r>
          </w:p>
        </w:tc>
      </w:tr>
      <w:tr w:rsidR="00987339" w14:paraId="683EC1BA" w14:textId="77777777" w:rsidTr="00D32250">
        <w:trPr>
          <w:trHeight w:val="242"/>
        </w:trPr>
        <w:tc>
          <w:tcPr>
            <w:tcW w:w="2040" w:type="dxa"/>
          </w:tcPr>
          <w:p w14:paraId="7C602D8C" w14:textId="77777777" w:rsidR="00987339" w:rsidRPr="00150D8C" w:rsidRDefault="00987339" w:rsidP="00D32250">
            <w:pPr>
              <w:spacing w:line="360" w:lineRule="auto"/>
              <w:jc w:val="both"/>
              <w:rPr>
                <w:rFonts w:cstheme="minorHAnsi"/>
              </w:rPr>
            </w:pPr>
            <w:r>
              <w:rPr>
                <w:rFonts w:cstheme="minorHAnsi"/>
              </w:rPr>
              <w:t>Lung</w:t>
            </w:r>
          </w:p>
        </w:tc>
        <w:tc>
          <w:tcPr>
            <w:tcW w:w="2042" w:type="dxa"/>
          </w:tcPr>
          <w:p w14:paraId="10C05CE8" w14:textId="77777777" w:rsidR="00987339" w:rsidRPr="00150D8C" w:rsidRDefault="00987339" w:rsidP="00D32250">
            <w:pPr>
              <w:spacing w:line="360" w:lineRule="auto"/>
              <w:jc w:val="both"/>
              <w:rPr>
                <w:rFonts w:cstheme="minorHAnsi"/>
              </w:rPr>
            </w:pPr>
            <w:r>
              <w:rPr>
                <w:rFonts w:cstheme="minorHAnsi"/>
              </w:rPr>
              <w:t>A549</w:t>
            </w:r>
          </w:p>
        </w:tc>
        <w:tc>
          <w:tcPr>
            <w:tcW w:w="2042" w:type="dxa"/>
          </w:tcPr>
          <w:p w14:paraId="3EB8EC4D" w14:textId="77777777" w:rsidR="00987339" w:rsidRPr="00150D8C" w:rsidRDefault="00987339" w:rsidP="00D32250">
            <w:pPr>
              <w:spacing w:line="360" w:lineRule="auto"/>
              <w:jc w:val="both"/>
              <w:rPr>
                <w:rFonts w:cstheme="minorHAnsi"/>
              </w:rPr>
            </w:pPr>
            <w:r>
              <w:rPr>
                <w:rFonts w:cstheme="minorHAnsi"/>
              </w:rPr>
              <w:t>6</w:t>
            </w:r>
          </w:p>
        </w:tc>
        <w:tc>
          <w:tcPr>
            <w:tcW w:w="2042" w:type="dxa"/>
          </w:tcPr>
          <w:p w14:paraId="574E0C67" w14:textId="77777777" w:rsidR="00987339" w:rsidRPr="00150D8C" w:rsidRDefault="00987339" w:rsidP="00D32250">
            <w:pPr>
              <w:spacing w:line="360" w:lineRule="auto"/>
              <w:jc w:val="both"/>
              <w:rPr>
                <w:rFonts w:cstheme="minorHAnsi"/>
              </w:rPr>
            </w:pPr>
            <w:r>
              <w:rPr>
                <w:rFonts w:cstheme="minorHAnsi"/>
              </w:rPr>
              <w:t>40</w:t>
            </w:r>
          </w:p>
        </w:tc>
      </w:tr>
      <w:tr w:rsidR="00987339" w14:paraId="6D5EBB8E" w14:textId="77777777" w:rsidTr="00D32250">
        <w:trPr>
          <w:trHeight w:val="226"/>
        </w:trPr>
        <w:tc>
          <w:tcPr>
            <w:tcW w:w="2040" w:type="dxa"/>
          </w:tcPr>
          <w:p w14:paraId="4A9AF581" w14:textId="77777777" w:rsidR="00987339" w:rsidRPr="00150D8C" w:rsidRDefault="00987339" w:rsidP="00D32250">
            <w:pPr>
              <w:spacing w:line="360" w:lineRule="auto"/>
              <w:jc w:val="both"/>
              <w:rPr>
                <w:rFonts w:cstheme="minorHAnsi"/>
              </w:rPr>
            </w:pPr>
          </w:p>
        </w:tc>
        <w:tc>
          <w:tcPr>
            <w:tcW w:w="2042" w:type="dxa"/>
          </w:tcPr>
          <w:p w14:paraId="35C93626" w14:textId="77777777" w:rsidR="00987339" w:rsidRPr="00150D8C" w:rsidRDefault="00987339" w:rsidP="00D32250">
            <w:pPr>
              <w:spacing w:line="360" w:lineRule="auto"/>
              <w:jc w:val="both"/>
              <w:rPr>
                <w:rFonts w:cstheme="minorHAnsi"/>
              </w:rPr>
            </w:pPr>
            <w:r>
              <w:rPr>
                <w:rFonts w:cstheme="minorHAnsi"/>
              </w:rPr>
              <w:t>Calu-6</w:t>
            </w:r>
          </w:p>
        </w:tc>
        <w:tc>
          <w:tcPr>
            <w:tcW w:w="2042" w:type="dxa"/>
          </w:tcPr>
          <w:p w14:paraId="032F12F2" w14:textId="77777777" w:rsidR="00987339" w:rsidRPr="00150D8C" w:rsidRDefault="00987339" w:rsidP="00D32250">
            <w:pPr>
              <w:spacing w:line="360" w:lineRule="auto"/>
              <w:jc w:val="both"/>
              <w:rPr>
                <w:rFonts w:cstheme="minorHAnsi"/>
              </w:rPr>
            </w:pPr>
            <w:r>
              <w:rPr>
                <w:rFonts w:cstheme="minorHAnsi"/>
              </w:rPr>
              <w:t>5</w:t>
            </w:r>
          </w:p>
        </w:tc>
        <w:tc>
          <w:tcPr>
            <w:tcW w:w="2042" w:type="dxa"/>
          </w:tcPr>
          <w:p w14:paraId="3FF677CD" w14:textId="77777777" w:rsidR="00987339" w:rsidRPr="00150D8C" w:rsidRDefault="00987339" w:rsidP="00D32250">
            <w:pPr>
              <w:spacing w:line="360" w:lineRule="auto"/>
              <w:jc w:val="both"/>
              <w:rPr>
                <w:rFonts w:cstheme="minorHAnsi"/>
              </w:rPr>
            </w:pPr>
            <w:r>
              <w:rPr>
                <w:rFonts w:cstheme="minorHAnsi"/>
              </w:rPr>
              <w:t>35</w:t>
            </w:r>
          </w:p>
        </w:tc>
      </w:tr>
      <w:tr w:rsidR="00987339" w14:paraId="057D1D87" w14:textId="77777777" w:rsidTr="00D32250">
        <w:trPr>
          <w:trHeight w:val="242"/>
        </w:trPr>
        <w:tc>
          <w:tcPr>
            <w:tcW w:w="2040" w:type="dxa"/>
          </w:tcPr>
          <w:p w14:paraId="664E1D63" w14:textId="77777777" w:rsidR="00987339" w:rsidRPr="00150D8C" w:rsidRDefault="00987339" w:rsidP="00D32250">
            <w:pPr>
              <w:spacing w:line="360" w:lineRule="auto"/>
              <w:jc w:val="both"/>
              <w:rPr>
                <w:rFonts w:cstheme="minorHAnsi"/>
              </w:rPr>
            </w:pPr>
          </w:p>
        </w:tc>
        <w:tc>
          <w:tcPr>
            <w:tcW w:w="2042" w:type="dxa"/>
          </w:tcPr>
          <w:p w14:paraId="5DCA40E5" w14:textId="77777777" w:rsidR="00987339" w:rsidRPr="00150D8C" w:rsidRDefault="00987339" w:rsidP="00D32250">
            <w:pPr>
              <w:spacing w:line="360" w:lineRule="auto"/>
              <w:jc w:val="both"/>
              <w:rPr>
                <w:rFonts w:cstheme="minorHAnsi"/>
              </w:rPr>
            </w:pPr>
            <w:r>
              <w:rPr>
                <w:rFonts w:cstheme="minorHAnsi"/>
              </w:rPr>
              <w:t>H1650</w:t>
            </w:r>
          </w:p>
        </w:tc>
        <w:tc>
          <w:tcPr>
            <w:tcW w:w="2042" w:type="dxa"/>
          </w:tcPr>
          <w:p w14:paraId="33287A8B" w14:textId="77777777" w:rsidR="00987339" w:rsidRPr="00150D8C" w:rsidRDefault="00987339" w:rsidP="00D32250">
            <w:pPr>
              <w:spacing w:line="360" w:lineRule="auto"/>
              <w:jc w:val="both"/>
              <w:rPr>
                <w:rFonts w:cstheme="minorHAnsi"/>
              </w:rPr>
            </w:pPr>
            <w:r>
              <w:rPr>
                <w:rFonts w:cstheme="minorHAnsi"/>
              </w:rPr>
              <w:t>10</w:t>
            </w:r>
          </w:p>
        </w:tc>
        <w:tc>
          <w:tcPr>
            <w:tcW w:w="2042" w:type="dxa"/>
          </w:tcPr>
          <w:p w14:paraId="32F1E8CF" w14:textId="77777777" w:rsidR="00987339" w:rsidRPr="00150D8C" w:rsidRDefault="00987339" w:rsidP="00D32250">
            <w:pPr>
              <w:spacing w:line="360" w:lineRule="auto"/>
              <w:jc w:val="both"/>
              <w:rPr>
                <w:rFonts w:cstheme="minorHAnsi"/>
              </w:rPr>
            </w:pPr>
            <w:r>
              <w:rPr>
                <w:rFonts w:cstheme="minorHAnsi"/>
              </w:rPr>
              <w:t>130</w:t>
            </w:r>
          </w:p>
        </w:tc>
      </w:tr>
      <w:tr w:rsidR="00987339" w14:paraId="02F54026" w14:textId="77777777" w:rsidTr="00D32250">
        <w:trPr>
          <w:trHeight w:val="242"/>
        </w:trPr>
        <w:tc>
          <w:tcPr>
            <w:tcW w:w="2040" w:type="dxa"/>
          </w:tcPr>
          <w:p w14:paraId="2BE26CBB" w14:textId="77777777" w:rsidR="00987339" w:rsidRPr="00150D8C" w:rsidRDefault="00987339" w:rsidP="00D32250">
            <w:pPr>
              <w:spacing w:line="360" w:lineRule="auto"/>
              <w:jc w:val="both"/>
              <w:rPr>
                <w:rFonts w:cstheme="minorHAnsi"/>
              </w:rPr>
            </w:pPr>
          </w:p>
        </w:tc>
        <w:tc>
          <w:tcPr>
            <w:tcW w:w="2042" w:type="dxa"/>
          </w:tcPr>
          <w:p w14:paraId="28720D9D" w14:textId="77777777" w:rsidR="00987339" w:rsidRDefault="00987339" w:rsidP="00D32250">
            <w:pPr>
              <w:spacing w:line="360" w:lineRule="auto"/>
              <w:jc w:val="both"/>
              <w:rPr>
                <w:rFonts w:cstheme="minorHAnsi"/>
              </w:rPr>
            </w:pPr>
            <w:r>
              <w:rPr>
                <w:rFonts w:cstheme="minorHAnsi"/>
              </w:rPr>
              <w:t>H1975</w:t>
            </w:r>
          </w:p>
        </w:tc>
        <w:tc>
          <w:tcPr>
            <w:tcW w:w="2042" w:type="dxa"/>
          </w:tcPr>
          <w:p w14:paraId="3A81050B" w14:textId="77777777" w:rsidR="00987339" w:rsidRPr="00150D8C" w:rsidRDefault="00987339" w:rsidP="00D32250">
            <w:pPr>
              <w:spacing w:line="360" w:lineRule="auto"/>
              <w:jc w:val="both"/>
              <w:rPr>
                <w:rFonts w:cstheme="minorHAnsi"/>
              </w:rPr>
            </w:pPr>
            <w:r>
              <w:rPr>
                <w:rFonts w:cstheme="minorHAnsi"/>
              </w:rPr>
              <w:t>3</w:t>
            </w:r>
          </w:p>
        </w:tc>
        <w:tc>
          <w:tcPr>
            <w:tcW w:w="2042" w:type="dxa"/>
          </w:tcPr>
          <w:p w14:paraId="02AB5C01" w14:textId="77777777" w:rsidR="00987339" w:rsidRPr="00150D8C" w:rsidRDefault="00987339" w:rsidP="00D32250">
            <w:pPr>
              <w:spacing w:line="360" w:lineRule="auto"/>
              <w:jc w:val="both"/>
              <w:rPr>
                <w:rFonts w:cstheme="minorHAnsi"/>
              </w:rPr>
            </w:pPr>
            <w:r>
              <w:rPr>
                <w:rFonts w:cstheme="minorHAnsi"/>
              </w:rPr>
              <w:t>27</w:t>
            </w:r>
          </w:p>
        </w:tc>
      </w:tr>
      <w:tr w:rsidR="00987339" w14:paraId="5DB0BC0B" w14:textId="77777777" w:rsidTr="00D32250">
        <w:trPr>
          <w:trHeight w:val="242"/>
        </w:trPr>
        <w:tc>
          <w:tcPr>
            <w:tcW w:w="2040" w:type="dxa"/>
          </w:tcPr>
          <w:p w14:paraId="15AAA49C" w14:textId="77777777" w:rsidR="00987339" w:rsidRPr="00150D8C" w:rsidRDefault="00987339" w:rsidP="00D32250">
            <w:pPr>
              <w:spacing w:line="360" w:lineRule="auto"/>
              <w:jc w:val="both"/>
              <w:rPr>
                <w:rFonts w:cstheme="minorHAnsi"/>
              </w:rPr>
            </w:pPr>
          </w:p>
        </w:tc>
        <w:tc>
          <w:tcPr>
            <w:tcW w:w="2042" w:type="dxa"/>
          </w:tcPr>
          <w:p w14:paraId="4E79C4FD" w14:textId="77777777" w:rsidR="00987339" w:rsidRDefault="00987339" w:rsidP="00D32250">
            <w:pPr>
              <w:spacing w:line="360" w:lineRule="auto"/>
              <w:jc w:val="both"/>
              <w:rPr>
                <w:rFonts w:cstheme="minorHAnsi"/>
              </w:rPr>
            </w:pPr>
            <w:r>
              <w:rPr>
                <w:rFonts w:cstheme="minorHAnsi"/>
              </w:rPr>
              <w:t>H2122</w:t>
            </w:r>
          </w:p>
        </w:tc>
        <w:tc>
          <w:tcPr>
            <w:tcW w:w="2042" w:type="dxa"/>
          </w:tcPr>
          <w:p w14:paraId="30870BB3" w14:textId="77777777" w:rsidR="00987339" w:rsidRPr="00150D8C" w:rsidRDefault="00987339" w:rsidP="00D32250">
            <w:pPr>
              <w:spacing w:line="360" w:lineRule="auto"/>
              <w:jc w:val="both"/>
              <w:rPr>
                <w:rFonts w:cstheme="minorHAnsi"/>
              </w:rPr>
            </w:pPr>
            <w:r>
              <w:rPr>
                <w:rFonts w:cstheme="minorHAnsi"/>
              </w:rPr>
              <w:t>4</w:t>
            </w:r>
          </w:p>
        </w:tc>
        <w:tc>
          <w:tcPr>
            <w:tcW w:w="2042" w:type="dxa"/>
          </w:tcPr>
          <w:p w14:paraId="47D8A7F8" w14:textId="77777777" w:rsidR="00987339" w:rsidRPr="00150D8C" w:rsidRDefault="00987339" w:rsidP="00D32250">
            <w:pPr>
              <w:spacing w:line="360" w:lineRule="auto"/>
              <w:jc w:val="both"/>
              <w:rPr>
                <w:rFonts w:cstheme="minorHAnsi"/>
              </w:rPr>
            </w:pPr>
            <w:r>
              <w:rPr>
                <w:rFonts w:cstheme="minorHAnsi"/>
              </w:rPr>
              <w:t>28</w:t>
            </w:r>
          </w:p>
        </w:tc>
      </w:tr>
      <w:tr w:rsidR="00987339" w14:paraId="6DBF28E4" w14:textId="77777777" w:rsidTr="00D32250">
        <w:trPr>
          <w:trHeight w:val="242"/>
        </w:trPr>
        <w:tc>
          <w:tcPr>
            <w:tcW w:w="2040" w:type="dxa"/>
          </w:tcPr>
          <w:p w14:paraId="602AE1DD" w14:textId="77777777" w:rsidR="00987339" w:rsidRPr="00150D8C" w:rsidRDefault="00987339" w:rsidP="00D32250">
            <w:pPr>
              <w:spacing w:line="360" w:lineRule="auto"/>
              <w:jc w:val="both"/>
              <w:rPr>
                <w:rFonts w:cstheme="minorHAnsi"/>
              </w:rPr>
            </w:pPr>
          </w:p>
        </w:tc>
        <w:tc>
          <w:tcPr>
            <w:tcW w:w="2042" w:type="dxa"/>
          </w:tcPr>
          <w:p w14:paraId="6827BC64" w14:textId="77777777" w:rsidR="00987339" w:rsidRDefault="00987339" w:rsidP="00D32250">
            <w:pPr>
              <w:spacing w:line="360" w:lineRule="auto"/>
              <w:jc w:val="both"/>
              <w:rPr>
                <w:rFonts w:cstheme="minorHAnsi"/>
              </w:rPr>
            </w:pPr>
            <w:r>
              <w:rPr>
                <w:rFonts w:cstheme="minorHAnsi"/>
              </w:rPr>
              <w:t>H441</w:t>
            </w:r>
          </w:p>
        </w:tc>
        <w:tc>
          <w:tcPr>
            <w:tcW w:w="2042" w:type="dxa"/>
          </w:tcPr>
          <w:p w14:paraId="577331C0" w14:textId="77777777" w:rsidR="00987339" w:rsidRPr="00150D8C" w:rsidRDefault="00987339" w:rsidP="00D32250">
            <w:pPr>
              <w:spacing w:line="360" w:lineRule="auto"/>
              <w:jc w:val="both"/>
              <w:rPr>
                <w:rFonts w:cstheme="minorHAnsi"/>
              </w:rPr>
            </w:pPr>
            <w:r>
              <w:rPr>
                <w:rFonts w:cstheme="minorHAnsi"/>
              </w:rPr>
              <w:t>12</w:t>
            </w:r>
          </w:p>
        </w:tc>
        <w:tc>
          <w:tcPr>
            <w:tcW w:w="2042" w:type="dxa"/>
          </w:tcPr>
          <w:p w14:paraId="79488264" w14:textId="77777777" w:rsidR="00987339" w:rsidRPr="00150D8C" w:rsidRDefault="00987339" w:rsidP="00D32250">
            <w:pPr>
              <w:spacing w:line="360" w:lineRule="auto"/>
              <w:jc w:val="both"/>
              <w:rPr>
                <w:rFonts w:cstheme="minorHAnsi"/>
              </w:rPr>
            </w:pPr>
            <w:r>
              <w:rPr>
                <w:rFonts w:cstheme="minorHAnsi"/>
              </w:rPr>
              <w:t>106</w:t>
            </w:r>
          </w:p>
        </w:tc>
      </w:tr>
      <w:tr w:rsidR="00987339" w14:paraId="0D16E784" w14:textId="77777777" w:rsidTr="00D32250">
        <w:trPr>
          <w:trHeight w:val="242"/>
        </w:trPr>
        <w:tc>
          <w:tcPr>
            <w:tcW w:w="2040" w:type="dxa"/>
          </w:tcPr>
          <w:p w14:paraId="5990A8B0" w14:textId="77777777" w:rsidR="00987339" w:rsidRPr="00150D8C" w:rsidRDefault="00987339" w:rsidP="00D32250">
            <w:pPr>
              <w:spacing w:line="360" w:lineRule="auto"/>
              <w:jc w:val="both"/>
              <w:rPr>
                <w:rFonts w:cstheme="minorHAnsi"/>
              </w:rPr>
            </w:pPr>
            <w:r>
              <w:rPr>
                <w:rFonts w:cstheme="minorHAnsi"/>
              </w:rPr>
              <w:t>Lymphoma</w:t>
            </w:r>
          </w:p>
        </w:tc>
        <w:tc>
          <w:tcPr>
            <w:tcW w:w="2042" w:type="dxa"/>
          </w:tcPr>
          <w:p w14:paraId="1DA45D81" w14:textId="77777777" w:rsidR="00987339" w:rsidRDefault="00987339" w:rsidP="00D32250">
            <w:pPr>
              <w:spacing w:line="360" w:lineRule="auto"/>
              <w:jc w:val="both"/>
              <w:rPr>
                <w:rFonts w:cstheme="minorHAnsi"/>
              </w:rPr>
            </w:pPr>
            <w:r>
              <w:rPr>
                <w:rFonts w:cstheme="minorHAnsi"/>
              </w:rPr>
              <w:t>JEKO-1</w:t>
            </w:r>
          </w:p>
        </w:tc>
        <w:tc>
          <w:tcPr>
            <w:tcW w:w="2042" w:type="dxa"/>
          </w:tcPr>
          <w:p w14:paraId="45A3D11D" w14:textId="77777777" w:rsidR="00987339" w:rsidRPr="00150D8C" w:rsidRDefault="00987339" w:rsidP="00D32250">
            <w:pPr>
              <w:spacing w:line="360" w:lineRule="auto"/>
              <w:jc w:val="both"/>
              <w:rPr>
                <w:rFonts w:cstheme="minorHAnsi"/>
              </w:rPr>
            </w:pPr>
            <w:r>
              <w:rPr>
                <w:rFonts w:cstheme="minorHAnsi"/>
              </w:rPr>
              <w:t>7</w:t>
            </w:r>
          </w:p>
        </w:tc>
        <w:tc>
          <w:tcPr>
            <w:tcW w:w="2042" w:type="dxa"/>
          </w:tcPr>
          <w:p w14:paraId="389A28AB" w14:textId="77777777" w:rsidR="00987339" w:rsidRPr="00150D8C" w:rsidRDefault="00987339" w:rsidP="00D32250">
            <w:pPr>
              <w:spacing w:line="360" w:lineRule="auto"/>
              <w:jc w:val="both"/>
              <w:rPr>
                <w:rFonts w:cstheme="minorHAnsi"/>
              </w:rPr>
            </w:pPr>
            <w:r>
              <w:rPr>
                <w:rFonts w:cstheme="minorHAnsi"/>
              </w:rPr>
              <w:t>78</w:t>
            </w:r>
          </w:p>
        </w:tc>
      </w:tr>
      <w:tr w:rsidR="00987339" w14:paraId="574B2BC6" w14:textId="77777777" w:rsidTr="00D32250">
        <w:trPr>
          <w:trHeight w:val="242"/>
        </w:trPr>
        <w:tc>
          <w:tcPr>
            <w:tcW w:w="2040" w:type="dxa"/>
          </w:tcPr>
          <w:p w14:paraId="42BC59B1" w14:textId="77777777" w:rsidR="00987339" w:rsidRDefault="00987339" w:rsidP="00D32250">
            <w:pPr>
              <w:spacing w:line="360" w:lineRule="auto"/>
              <w:jc w:val="both"/>
              <w:rPr>
                <w:rFonts w:cstheme="minorHAnsi"/>
              </w:rPr>
            </w:pPr>
            <w:r>
              <w:rPr>
                <w:rFonts w:cstheme="minorHAnsi"/>
              </w:rPr>
              <w:t>Melanoma</w:t>
            </w:r>
          </w:p>
        </w:tc>
        <w:tc>
          <w:tcPr>
            <w:tcW w:w="2042" w:type="dxa"/>
          </w:tcPr>
          <w:p w14:paraId="4EC9B19E" w14:textId="77777777" w:rsidR="00987339" w:rsidRDefault="00987339" w:rsidP="00D32250">
            <w:pPr>
              <w:spacing w:line="360" w:lineRule="auto"/>
              <w:jc w:val="both"/>
              <w:rPr>
                <w:rFonts w:cstheme="minorHAnsi"/>
              </w:rPr>
            </w:pPr>
            <w:r>
              <w:rPr>
                <w:rFonts w:cstheme="minorHAnsi"/>
              </w:rPr>
              <w:t>A2058</w:t>
            </w:r>
          </w:p>
        </w:tc>
        <w:tc>
          <w:tcPr>
            <w:tcW w:w="2042" w:type="dxa"/>
          </w:tcPr>
          <w:p w14:paraId="2AAFDDD4" w14:textId="77777777" w:rsidR="00987339" w:rsidRPr="00150D8C" w:rsidRDefault="00987339" w:rsidP="00D32250">
            <w:pPr>
              <w:spacing w:line="360" w:lineRule="auto"/>
              <w:jc w:val="both"/>
              <w:rPr>
                <w:rFonts w:cstheme="minorHAnsi"/>
              </w:rPr>
            </w:pPr>
            <w:r>
              <w:rPr>
                <w:rFonts w:cstheme="minorHAnsi"/>
              </w:rPr>
              <w:t>2</w:t>
            </w:r>
          </w:p>
        </w:tc>
        <w:tc>
          <w:tcPr>
            <w:tcW w:w="2042" w:type="dxa"/>
          </w:tcPr>
          <w:p w14:paraId="37DDE947" w14:textId="77777777" w:rsidR="00987339" w:rsidRPr="00150D8C" w:rsidRDefault="00987339" w:rsidP="00D32250">
            <w:pPr>
              <w:spacing w:line="360" w:lineRule="auto"/>
              <w:jc w:val="both"/>
              <w:rPr>
                <w:rFonts w:cstheme="minorHAnsi"/>
              </w:rPr>
            </w:pPr>
            <w:r>
              <w:rPr>
                <w:rFonts w:cstheme="minorHAnsi"/>
              </w:rPr>
              <w:t>18</w:t>
            </w:r>
          </w:p>
        </w:tc>
      </w:tr>
      <w:tr w:rsidR="00987339" w14:paraId="7678499B" w14:textId="77777777" w:rsidTr="00D32250">
        <w:trPr>
          <w:trHeight w:val="242"/>
        </w:trPr>
        <w:tc>
          <w:tcPr>
            <w:tcW w:w="2040" w:type="dxa"/>
          </w:tcPr>
          <w:p w14:paraId="79DB22BE" w14:textId="77777777" w:rsidR="00987339" w:rsidRDefault="00987339" w:rsidP="00D32250">
            <w:pPr>
              <w:spacing w:line="360" w:lineRule="auto"/>
              <w:jc w:val="both"/>
              <w:rPr>
                <w:rFonts w:cstheme="minorHAnsi"/>
              </w:rPr>
            </w:pPr>
          </w:p>
        </w:tc>
        <w:tc>
          <w:tcPr>
            <w:tcW w:w="2042" w:type="dxa"/>
          </w:tcPr>
          <w:p w14:paraId="66D0CEBA" w14:textId="77777777" w:rsidR="00987339" w:rsidRDefault="00987339" w:rsidP="00D32250">
            <w:pPr>
              <w:spacing w:line="360" w:lineRule="auto"/>
              <w:jc w:val="both"/>
              <w:rPr>
                <w:rFonts w:cstheme="minorHAnsi"/>
              </w:rPr>
            </w:pPr>
            <w:r>
              <w:rPr>
                <w:rFonts w:cstheme="minorHAnsi"/>
              </w:rPr>
              <w:t>A375</w:t>
            </w:r>
          </w:p>
        </w:tc>
        <w:tc>
          <w:tcPr>
            <w:tcW w:w="2042" w:type="dxa"/>
          </w:tcPr>
          <w:p w14:paraId="7397B193" w14:textId="77777777" w:rsidR="00987339" w:rsidRPr="00150D8C" w:rsidRDefault="00987339" w:rsidP="00D32250">
            <w:pPr>
              <w:spacing w:line="360" w:lineRule="auto"/>
              <w:jc w:val="both"/>
              <w:rPr>
                <w:rFonts w:cstheme="minorHAnsi"/>
              </w:rPr>
            </w:pPr>
            <w:r>
              <w:rPr>
                <w:rFonts w:cstheme="minorHAnsi"/>
              </w:rPr>
              <w:t>4</w:t>
            </w:r>
          </w:p>
        </w:tc>
        <w:tc>
          <w:tcPr>
            <w:tcW w:w="2042" w:type="dxa"/>
          </w:tcPr>
          <w:p w14:paraId="1D8445D9" w14:textId="77777777" w:rsidR="00987339" w:rsidRPr="00150D8C" w:rsidRDefault="00987339" w:rsidP="00D32250">
            <w:pPr>
              <w:spacing w:line="360" w:lineRule="auto"/>
              <w:jc w:val="both"/>
              <w:rPr>
                <w:rFonts w:cstheme="minorHAnsi"/>
              </w:rPr>
            </w:pPr>
            <w:r>
              <w:rPr>
                <w:rFonts w:cstheme="minorHAnsi"/>
              </w:rPr>
              <w:t>51</w:t>
            </w:r>
          </w:p>
        </w:tc>
      </w:tr>
      <w:tr w:rsidR="00987339" w14:paraId="59B7ED10" w14:textId="77777777" w:rsidTr="00D32250">
        <w:trPr>
          <w:trHeight w:val="242"/>
        </w:trPr>
        <w:tc>
          <w:tcPr>
            <w:tcW w:w="2040" w:type="dxa"/>
          </w:tcPr>
          <w:p w14:paraId="7FACACDA" w14:textId="77777777" w:rsidR="00987339" w:rsidRDefault="00987339" w:rsidP="00D32250">
            <w:pPr>
              <w:spacing w:line="360" w:lineRule="auto"/>
              <w:jc w:val="both"/>
              <w:rPr>
                <w:rFonts w:cstheme="minorHAnsi"/>
              </w:rPr>
            </w:pPr>
            <w:r>
              <w:rPr>
                <w:rFonts w:cstheme="minorHAnsi"/>
              </w:rPr>
              <w:t>Pancreas</w:t>
            </w:r>
          </w:p>
        </w:tc>
        <w:tc>
          <w:tcPr>
            <w:tcW w:w="2042" w:type="dxa"/>
          </w:tcPr>
          <w:p w14:paraId="1E70169E" w14:textId="77777777" w:rsidR="00987339" w:rsidRDefault="00987339" w:rsidP="00D32250">
            <w:pPr>
              <w:spacing w:line="360" w:lineRule="auto"/>
              <w:jc w:val="both"/>
              <w:rPr>
                <w:rFonts w:cstheme="minorHAnsi"/>
              </w:rPr>
            </w:pPr>
            <w:r>
              <w:rPr>
                <w:rFonts w:cstheme="minorHAnsi"/>
              </w:rPr>
              <w:t>MIA PaCa-2</w:t>
            </w:r>
          </w:p>
        </w:tc>
        <w:tc>
          <w:tcPr>
            <w:tcW w:w="2042" w:type="dxa"/>
          </w:tcPr>
          <w:p w14:paraId="4D2062C5" w14:textId="77777777" w:rsidR="00987339" w:rsidRPr="00150D8C" w:rsidRDefault="00987339" w:rsidP="00D32250">
            <w:pPr>
              <w:spacing w:line="360" w:lineRule="auto"/>
              <w:jc w:val="both"/>
              <w:rPr>
                <w:rFonts w:cstheme="minorHAnsi"/>
              </w:rPr>
            </w:pPr>
            <w:r>
              <w:rPr>
                <w:rFonts w:cstheme="minorHAnsi"/>
              </w:rPr>
              <w:t>3</w:t>
            </w:r>
          </w:p>
        </w:tc>
        <w:tc>
          <w:tcPr>
            <w:tcW w:w="2042" w:type="dxa"/>
          </w:tcPr>
          <w:p w14:paraId="6E7A0252" w14:textId="77777777" w:rsidR="00987339" w:rsidRPr="00150D8C" w:rsidRDefault="00987339" w:rsidP="00D32250">
            <w:pPr>
              <w:spacing w:line="360" w:lineRule="auto"/>
              <w:jc w:val="both"/>
              <w:rPr>
                <w:rFonts w:cstheme="minorHAnsi"/>
              </w:rPr>
            </w:pPr>
            <w:r>
              <w:rPr>
                <w:rFonts w:cstheme="minorHAnsi"/>
              </w:rPr>
              <w:t>24</w:t>
            </w:r>
          </w:p>
        </w:tc>
      </w:tr>
    </w:tbl>
    <w:p w14:paraId="0463F515" w14:textId="35705879" w:rsidR="00987339" w:rsidRDefault="00987339" w:rsidP="009F1E6A">
      <w:pPr>
        <w:spacing w:line="480" w:lineRule="auto"/>
        <w:rPr>
          <w:rFonts w:ascii="Times New Roman" w:hAnsi="Times New Roman" w:cs="Times New Roman"/>
          <w:b/>
        </w:rPr>
      </w:pPr>
    </w:p>
    <w:p w14:paraId="2EC09794" w14:textId="447F91DC" w:rsidR="00B2291D" w:rsidRDefault="00B2291D" w:rsidP="009F1E6A">
      <w:pPr>
        <w:spacing w:line="480" w:lineRule="auto"/>
        <w:jc w:val="both"/>
        <w:rPr>
          <w:rFonts w:eastAsia="Times New Roman" w:cstheme="minorHAnsi"/>
        </w:rPr>
      </w:pPr>
      <w:r>
        <w:rPr>
          <w:rFonts w:eastAsia="Times New Roman" w:cstheme="minorHAnsi"/>
        </w:rPr>
        <w:t>The computation of the half-periods (H</w:t>
      </w:r>
      <w:r w:rsidR="000941B9">
        <w:rPr>
          <w:rFonts w:eastAsia="Times New Roman" w:cstheme="minorHAnsi"/>
        </w:rPr>
        <w:t>P</w:t>
      </w:r>
      <w:r>
        <w:rPr>
          <w:rFonts w:eastAsia="Times New Roman" w:cstheme="minorHAnsi"/>
        </w:rPr>
        <w:t>) for all the 85 mice is summarized in the boxplots of</w:t>
      </w:r>
      <w:r w:rsidR="00EF3C6A">
        <w:rPr>
          <w:rFonts w:eastAsia="Times New Roman" w:cstheme="minorHAnsi"/>
        </w:rPr>
        <w:t xml:space="preserve"> </w:t>
      </w:r>
      <w:r w:rsidR="005E3436">
        <w:rPr>
          <w:rFonts w:eastAsia="Times New Roman" w:cstheme="minorHAnsi"/>
        </w:rPr>
        <w:t>S</w:t>
      </w:r>
      <w:r w:rsidR="00ED7228">
        <w:rPr>
          <w:rFonts w:eastAsia="Times New Roman" w:cstheme="minorHAnsi"/>
        </w:rPr>
        <w:t>1</w:t>
      </w:r>
      <w:r w:rsidR="00CE6DE5">
        <w:rPr>
          <w:rFonts w:eastAsia="Times New Roman" w:cstheme="minorHAnsi"/>
        </w:rPr>
        <w:t xml:space="preserve"> Fig</w:t>
      </w:r>
      <w:r w:rsidR="006D01E4">
        <w:rPr>
          <w:rFonts w:eastAsia="Times New Roman" w:cstheme="minorHAnsi"/>
        </w:rPr>
        <w:t>.</w:t>
      </w:r>
      <w:r w:rsidR="00167213">
        <w:rPr>
          <w:rFonts w:eastAsia="Times New Roman" w:cstheme="minorHAnsi"/>
        </w:rPr>
        <w:t xml:space="preserve"> We recall that the HP were obtained from the analysis of the residual curves (</w:t>
      </w:r>
      <w:r w:rsidR="00F53C56">
        <w:rPr>
          <w:rFonts w:eastAsia="Times New Roman" w:cstheme="minorHAnsi"/>
        </w:rPr>
        <w:t>see Fig 4A right panel, in the</w:t>
      </w:r>
      <w:r w:rsidR="00167213">
        <w:rPr>
          <w:rFonts w:eastAsia="Times New Roman" w:cstheme="minorHAnsi"/>
        </w:rPr>
        <w:t xml:space="preserve"> main text) for each individual. In </w:t>
      </w:r>
      <w:r w:rsidR="005E3436">
        <w:rPr>
          <w:rFonts w:eastAsia="Times New Roman" w:cstheme="minorHAnsi"/>
        </w:rPr>
        <w:t>S</w:t>
      </w:r>
      <w:r w:rsidR="00ED7228">
        <w:rPr>
          <w:rFonts w:eastAsia="Times New Roman" w:cstheme="minorHAnsi"/>
        </w:rPr>
        <w:t>1</w:t>
      </w:r>
      <w:r w:rsidR="00CE6DE5">
        <w:rPr>
          <w:rFonts w:eastAsia="Times New Roman" w:cstheme="minorHAnsi"/>
        </w:rPr>
        <w:t xml:space="preserve"> Fig</w:t>
      </w:r>
      <w:r w:rsidR="00167213">
        <w:rPr>
          <w:rFonts w:eastAsia="Times New Roman" w:cstheme="minorHAnsi"/>
        </w:rPr>
        <w:t>, t</w:t>
      </w:r>
      <w:r>
        <w:rPr>
          <w:rFonts w:eastAsia="Times New Roman" w:cstheme="minorHAnsi"/>
        </w:rPr>
        <w:t xml:space="preserve">he collected information </w:t>
      </w:r>
      <w:r w:rsidR="00167213">
        <w:rPr>
          <w:rFonts w:eastAsia="Times New Roman" w:cstheme="minorHAnsi"/>
        </w:rPr>
        <w:t xml:space="preserve">of the HP </w:t>
      </w:r>
      <w:r>
        <w:rPr>
          <w:rFonts w:eastAsia="Times New Roman" w:cstheme="minorHAnsi"/>
        </w:rPr>
        <w:t xml:space="preserve">is represented for all the mice according to the </w:t>
      </w:r>
      <w:r w:rsidR="009E0597">
        <w:rPr>
          <w:rFonts w:eastAsia="Times New Roman" w:cstheme="minorHAnsi"/>
        </w:rPr>
        <w:t xml:space="preserve">two </w:t>
      </w:r>
      <w:r>
        <w:rPr>
          <w:rFonts w:eastAsia="Times New Roman" w:cstheme="minorHAnsi"/>
        </w:rPr>
        <w:t>select</w:t>
      </w:r>
      <w:r w:rsidR="009E0597">
        <w:rPr>
          <w:rFonts w:eastAsia="Times New Roman" w:cstheme="minorHAnsi"/>
        </w:rPr>
        <w:t>ed points</w:t>
      </w:r>
      <w:r w:rsidR="00261314">
        <w:rPr>
          <w:rFonts w:eastAsia="Times New Roman" w:cstheme="minorHAnsi"/>
        </w:rPr>
        <w:t>: extrema (</w:t>
      </w:r>
      <w:r w:rsidR="00167213">
        <w:rPr>
          <w:rFonts w:eastAsia="Times New Roman" w:cstheme="minorHAnsi"/>
        </w:rPr>
        <w:t xml:space="preserve">i.e., </w:t>
      </w:r>
      <w:r w:rsidR="00261314">
        <w:rPr>
          <w:rFonts w:eastAsia="Times New Roman" w:cstheme="minorHAnsi"/>
        </w:rPr>
        <w:t>H</w:t>
      </w:r>
      <w:r w:rsidR="000941B9">
        <w:rPr>
          <w:rFonts w:eastAsia="Times New Roman" w:cstheme="minorHAnsi"/>
        </w:rPr>
        <w:t>P</w:t>
      </w:r>
      <w:r w:rsidR="00261314">
        <w:rPr>
          <w:rFonts w:eastAsia="Times New Roman" w:cstheme="minorHAnsi"/>
        </w:rPr>
        <w:t xml:space="preserve"> calculated as time interval between </w:t>
      </w:r>
      <w:r w:rsidR="00261314" w:rsidRPr="008C3A9C">
        <w:rPr>
          <w:rFonts w:eastAsiaTheme="minorEastAsia" w:cstheme="minorHAnsi"/>
        </w:rPr>
        <w:t>two consecutive local extrema (maximum and minimum)</w:t>
      </w:r>
      <w:r w:rsidR="00261314">
        <w:rPr>
          <w:rFonts w:eastAsiaTheme="minorEastAsia" w:cstheme="minorHAnsi"/>
        </w:rPr>
        <w:t xml:space="preserve"> (left panel), and zero-crossing (</w:t>
      </w:r>
      <w:r w:rsidR="00167213">
        <w:rPr>
          <w:rFonts w:eastAsiaTheme="minorEastAsia" w:cstheme="minorHAnsi"/>
        </w:rPr>
        <w:t xml:space="preserve">i.e., </w:t>
      </w:r>
      <w:r w:rsidR="00261314">
        <w:rPr>
          <w:rFonts w:eastAsiaTheme="minorEastAsia" w:cstheme="minorHAnsi"/>
        </w:rPr>
        <w:t>H</w:t>
      </w:r>
      <w:r w:rsidR="000941B9">
        <w:rPr>
          <w:rFonts w:eastAsiaTheme="minorEastAsia" w:cstheme="minorHAnsi"/>
        </w:rPr>
        <w:t>P</w:t>
      </w:r>
      <w:r w:rsidR="00261314">
        <w:rPr>
          <w:rFonts w:eastAsiaTheme="minorEastAsia" w:cstheme="minorHAnsi"/>
        </w:rPr>
        <w:t xml:space="preserve"> obtained as </w:t>
      </w:r>
      <w:r w:rsidR="00261314">
        <w:rPr>
          <w:rFonts w:eastAsia="Times New Roman" w:cstheme="minorHAnsi"/>
        </w:rPr>
        <w:t xml:space="preserve">time interval between two consecutive crossings with the zero-line) (right panel). </w:t>
      </w:r>
      <w:r w:rsidR="00167213">
        <w:rPr>
          <w:rFonts w:eastAsia="Times New Roman" w:cstheme="minorHAnsi"/>
        </w:rPr>
        <w:t>T</w:t>
      </w:r>
      <w:r w:rsidR="00261314">
        <w:rPr>
          <w:rFonts w:eastAsia="Times New Roman" w:cstheme="minorHAnsi"/>
        </w:rPr>
        <w:t xml:space="preserve">hese </w:t>
      </w:r>
      <w:r w:rsidR="009E0597">
        <w:rPr>
          <w:rFonts w:eastAsia="Times New Roman" w:cstheme="minorHAnsi"/>
        </w:rPr>
        <w:t>points</w:t>
      </w:r>
      <w:r w:rsidR="00261314">
        <w:rPr>
          <w:rFonts w:eastAsia="Times New Roman" w:cstheme="minorHAnsi"/>
        </w:rPr>
        <w:t xml:space="preserve"> </w:t>
      </w:r>
      <w:r w:rsidR="00167213">
        <w:rPr>
          <w:rFonts w:eastAsia="Times New Roman" w:cstheme="minorHAnsi"/>
        </w:rPr>
        <w:t>were</w:t>
      </w:r>
      <w:r w:rsidR="00261314">
        <w:rPr>
          <w:rFonts w:eastAsia="Times New Roman" w:cstheme="minorHAnsi"/>
        </w:rPr>
        <w:t xml:space="preserve"> computed for both log transformed data (left boxplots </w:t>
      </w:r>
      <w:r w:rsidR="00261314">
        <w:rPr>
          <w:rFonts w:eastAsia="Times New Roman" w:cstheme="minorHAnsi"/>
        </w:rPr>
        <w:lastRenderedPageBreak/>
        <w:t xml:space="preserve">of each panel) and unit normalization data (right boxplots of each panel). </w:t>
      </w:r>
      <w:r w:rsidR="00167213">
        <w:rPr>
          <w:rFonts w:eastAsia="Times New Roman" w:cstheme="minorHAnsi"/>
        </w:rPr>
        <w:t>T</w:t>
      </w:r>
      <w:r>
        <w:rPr>
          <w:rFonts w:eastAsia="Times New Roman" w:cstheme="minorHAnsi"/>
        </w:rPr>
        <w:t xml:space="preserve">able </w:t>
      </w:r>
      <w:r w:rsidR="005C7A5B">
        <w:rPr>
          <w:rFonts w:eastAsia="Times New Roman" w:cstheme="minorHAnsi"/>
        </w:rPr>
        <w:t>B</w:t>
      </w:r>
      <w:r>
        <w:rPr>
          <w:rFonts w:eastAsia="Times New Roman" w:cstheme="minorHAnsi"/>
        </w:rPr>
        <w:t xml:space="preserve"> </w:t>
      </w:r>
      <w:r w:rsidR="00167213">
        <w:rPr>
          <w:rFonts w:eastAsia="Times New Roman" w:cstheme="minorHAnsi"/>
        </w:rPr>
        <w:t>provides</w:t>
      </w:r>
      <w:r>
        <w:rPr>
          <w:rFonts w:eastAsia="Times New Roman" w:cstheme="minorHAnsi"/>
        </w:rPr>
        <w:t xml:space="preserve"> statistical summar</w:t>
      </w:r>
      <w:r w:rsidR="00167213">
        <w:rPr>
          <w:rFonts w:eastAsia="Times New Roman" w:cstheme="minorHAnsi"/>
        </w:rPr>
        <w:t>ies</w:t>
      </w:r>
      <w:r>
        <w:rPr>
          <w:rFonts w:eastAsia="Times New Roman" w:cstheme="minorHAnsi"/>
        </w:rPr>
        <w:t xml:space="preserve"> of the </w:t>
      </w:r>
      <w:r w:rsidR="00167213">
        <w:rPr>
          <w:rFonts w:eastAsia="Times New Roman" w:cstheme="minorHAnsi"/>
        </w:rPr>
        <w:t xml:space="preserve">data shown in </w:t>
      </w:r>
      <w:r w:rsidR="005E3436">
        <w:rPr>
          <w:rFonts w:eastAsia="Times New Roman" w:cstheme="minorHAnsi"/>
        </w:rPr>
        <w:t>S</w:t>
      </w:r>
      <w:r w:rsidR="00ED7228">
        <w:rPr>
          <w:rFonts w:eastAsia="Times New Roman" w:cstheme="minorHAnsi"/>
        </w:rPr>
        <w:t>1</w:t>
      </w:r>
      <w:r w:rsidR="00CE6DE5">
        <w:rPr>
          <w:rFonts w:eastAsia="Times New Roman" w:cstheme="minorHAnsi"/>
        </w:rPr>
        <w:t xml:space="preserve"> Fig</w:t>
      </w:r>
      <w:r>
        <w:rPr>
          <w:rFonts w:eastAsia="Times New Roman" w:cstheme="minorHAnsi"/>
        </w:rPr>
        <w:t xml:space="preserve">.  </w:t>
      </w:r>
    </w:p>
    <w:p w14:paraId="22144704" w14:textId="39E4BF7E" w:rsidR="0050419E" w:rsidRPr="00CE6DE5" w:rsidRDefault="0050419E" w:rsidP="009F1E6A">
      <w:pPr>
        <w:spacing w:line="480" w:lineRule="auto"/>
        <w:jc w:val="both"/>
        <w:rPr>
          <w:rFonts w:eastAsia="Times New Roman" w:cstheme="minorHAnsi"/>
        </w:rPr>
      </w:pPr>
      <w:r w:rsidRPr="00CE6DE5">
        <w:rPr>
          <w:rFonts w:ascii="Times New Roman" w:hAnsi="Times New Roman" w:cs="Times New Roman"/>
          <w:b/>
        </w:rPr>
        <w:t xml:space="preserve">Table </w:t>
      </w:r>
      <w:r w:rsidR="005C7A5B">
        <w:rPr>
          <w:rFonts w:ascii="Times New Roman" w:hAnsi="Times New Roman" w:cs="Times New Roman"/>
          <w:b/>
        </w:rPr>
        <w:t>B</w:t>
      </w:r>
      <w:r w:rsidRPr="00CE6DE5">
        <w:rPr>
          <w:rFonts w:cstheme="minorHAnsi"/>
          <w:b/>
        </w:rPr>
        <w:t xml:space="preserve">. </w:t>
      </w:r>
      <w:r w:rsidRPr="00CE6DE5">
        <w:rPr>
          <w:rFonts w:eastAsia="Times New Roman" w:cstheme="minorHAnsi"/>
        </w:rPr>
        <w:t>Statistical summary of the estimated half-periods (HPs) according to the four different techniques described in the text</w:t>
      </w:r>
      <w:r w:rsidR="009F1E6A" w:rsidRPr="00CE6DE5">
        <w:rPr>
          <w:rFonts w:eastAsia="Times New Roman" w:cstheme="minorHAnsi"/>
        </w:rPr>
        <w:t>: two</w:t>
      </w:r>
      <w:r w:rsidR="000941B9" w:rsidRPr="00CE6DE5">
        <w:rPr>
          <w:rFonts w:eastAsia="Times New Roman" w:cstheme="minorHAnsi"/>
        </w:rPr>
        <w:t xml:space="preserve"> data transformation </w:t>
      </w:r>
      <w:r w:rsidR="009F1E6A" w:rsidRPr="00CE6DE5">
        <w:rPr>
          <w:rFonts w:eastAsia="Times New Roman" w:cstheme="minorHAnsi"/>
        </w:rPr>
        <w:t>(</w:t>
      </w:r>
      <w:r w:rsidR="000941B9" w:rsidRPr="00CE6DE5">
        <w:rPr>
          <w:rFonts w:eastAsia="Times New Roman" w:cstheme="minorHAnsi"/>
        </w:rPr>
        <w:t>unit normalization and log</w:t>
      </w:r>
      <w:r w:rsidR="009F1E6A" w:rsidRPr="00CE6DE5">
        <w:rPr>
          <w:rFonts w:eastAsia="Times New Roman" w:cstheme="minorHAnsi"/>
        </w:rPr>
        <w:t>)</w:t>
      </w:r>
      <w:r w:rsidR="000941B9" w:rsidRPr="00CE6DE5">
        <w:rPr>
          <w:rFonts w:eastAsia="Times New Roman" w:cstheme="minorHAnsi"/>
        </w:rPr>
        <w:t xml:space="preserve"> and </w:t>
      </w:r>
      <w:r w:rsidR="009F1E6A" w:rsidRPr="00CE6DE5">
        <w:rPr>
          <w:rFonts w:eastAsia="Times New Roman" w:cstheme="minorHAnsi"/>
        </w:rPr>
        <w:t>two</w:t>
      </w:r>
      <w:r w:rsidR="000941B9" w:rsidRPr="00CE6DE5">
        <w:rPr>
          <w:rFonts w:eastAsia="Times New Roman" w:cstheme="minorHAnsi"/>
        </w:rPr>
        <w:t xml:space="preserve"> </w:t>
      </w:r>
      <w:r w:rsidR="009E0597" w:rsidRPr="00CE6DE5">
        <w:rPr>
          <w:rFonts w:eastAsia="Times New Roman" w:cstheme="minorHAnsi"/>
        </w:rPr>
        <w:t>different points</w:t>
      </w:r>
      <w:r w:rsidR="000941B9" w:rsidRPr="00CE6DE5">
        <w:rPr>
          <w:rFonts w:eastAsia="Times New Roman" w:cstheme="minorHAnsi"/>
        </w:rPr>
        <w:t xml:space="preserve"> </w:t>
      </w:r>
      <w:r w:rsidR="009F1E6A" w:rsidRPr="00CE6DE5">
        <w:rPr>
          <w:rFonts w:eastAsia="Times New Roman" w:cstheme="minorHAnsi"/>
        </w:rPr>
        <w:t>(</w:t>
      </w:r>
      <w:r w:rsidR="000941B9" w:rsidRPr="00CE6DE5">
        <w:rPr>
          <w:rFonts w:eastAsia="Times New Roman" w:cstheme="minorHAnsi"/>
        </w:rPr>
        <w:t xml:space="preserve">zero-crossing and extrema). </w:t>
      </w:r>
    </w:p>
    <w:tbl>
      <w:tblPr>
        <w:tblStyle w:val="TableGrid"/>
        <w:tblW w:w="0" w:type="auto"/>
        <w:tblLook w:val="04A0" w:firstRow="1" w:lastRow="0" w:firstColumn="1" w:lastColumn="0" w:noHBand="0" w:noVBand="1"/>
      </w:tblPr>
      <w:tblGrid>
        <w:gridCol w:w="2228"/>
        <w:gridCol w:w="2104"/>
        <w:gridCol w:w="1352"/>
        <w:gridCol w:w="2704"/>
      </w:tblGrid>
      <w:tr w:rsidR="0050419E" w:rsidRPr="004E0839" w14:paraId="08857EC7" w14:textId="77777777" w:rsidTr="00B10E63">
        <w:trPr>
          <w:trHeight w:val="711"/>
        </w:trPr>
        <w:tc>
          <w:tcPr>
            <w:tcW w:w="2228" w:type="dxa"/>
          </w:tcPr>
          <w:p w14:paraId="7EF52A95" w14:textId="2325A941" w:rsidR="0050419E" w:rsidRPr="008C3A9C" w:rsidRDefault="00261314" w:rsidP="009F1E6A">
            <w:pPr>
              <w:spacing w:line="480" w:lineRule="auto"/>
              <w:jc w:val="both"/>
              <w:rPr>
                <w:rFonts w:ascii="Times New Roman" w:hAnsi="Times New Roman" w:cs="Times New Roman"/>
                <w:b/>
              </w:rPr>
            </w:pPr>
            <w:r>
              <w:rPr>
                <w:rFonts w:ascii="Times New Roman" w:hAnsi="Times New Roman" w:cs="Times New Roman"/>
                <w:b/>
              </w:rPr>
              <w:t>Data transformation</w:t>
            </w:r>
          </w:p>
        </w:tc>
        <w:tc>
          <w:tcPr>
            <w:tcW w:w="2104" w:type="dxa"/>
          </w:tcPr>
          <w:p w14:paraId="1E6F96EF" w14:textId="23E365A3" w:rsidR="0050419E" w:rsidRPr="008C3A9C" w:rsidRDefault="0050419E" w:rsidP="009F1E6A">
            <w:pPr>
              <w:spacing w:line="480" w:lineRule="auto"/>
              <w:jc w:val="both"/>
              <w:rPr>
                <w:rFonts w:ascii="Times New Roman" w:hAnsi="Times New Roman" w:cs="Times New Roman"/>
                <w:b/>
              </w:rPr>
            </w:pPr>
            <w:r w:rsidRPr="008C3A9C">
              <w:rPr>
                <w:rFonts w:ascii="Times New Roman" w:hAnsi="Times New Roman" w:cs="Times New Roman"/>
                <w:b/>
              </w:rPr>
              <w:t>Points</w:t>
            </w:r>
          </w:p>
        </w:tc>
        <w:tc>
          <w:tcPr>
            <w:tcW w:w="1352" w:type="dxa"/>
          </w:tcPr>
          <w:p w14:paraId="39FE0B97" w14:textId="77777777" w:rsidR="0050419E" w:rsidRPr="008C3A9C" w:rsidRDefault="0050419E" w:rsidP="009F1E6A">
            <w:pPr>
              <w:spacing w:line="480" w:lineRule="auto"/>
              <w:jc w:val="both"/>
              <w:rPr>
                <w:rFonts w:ascii="Times New Roman" w:hAnsi="Times New Roman" w:cs="Times New Roman"/>
                <w:b/>
              </w:rPr>
            </w:pPr>
            <w:r w:rsidRPr="008C3A9C">
              <w:rPr>
                <w:rFonts w:ascii="Times New Roman" w:hAnsi="Times New Roman" w:cs="Times New Roman"/>
                <w:b/>
              </w:rPr>
              <w:t>Mean</w:t>
            </w:r>
          </w:p>
        </w:tc>
        <w:tc>
          <w:tcPr>
            <w:tcW w:w="2704" w:type="dxa"/>
          </w:tcPr>
          <w:p w14:paraId="620F859B" w14:textId="491F6ACE" w:rsidR="0050419E" w:rsidRPr="008C3A9C" w:rsidRDefault="0092677C" w:rsidP="009F1E6A">
            <w:pPr>
              <w:spacing w:line="480" w:lineRule="auto"/>
              <w:jc w:val="both"/>
              <w:rPr>
                <w:rFonts w:ascii="Times New Roman" w:hAnsi="Times New Roman" w:cs="Times New Roman"/>
                <w:b/>
              </w:rPr>
            </w:pPr>
            <w:r>
              <w:rPr>
                <w:rFonts w:ascii="Times New Roman" w:hAnsi="Times New Roman" w:cs="Times New Roman"/>
                <w:b/>
              </w:rPr>
              <w:t xml:space="preserve">Standard deviation </w:t>
            </w:r>
          </w:p>
        </w:tc>
      </w:tr>
      <w:tr w:rsidR="00261314" w:rsidRPr="004E0839" w14:paraId="5593E330" w14:textId="77777777" w:rsidTr="00D871EA">
        <w:trPr>
          <w:trHeight w:val="375"/>
        </w:trPr>
        <w:tc>
          <w:tcPr>
            <w:tcW w:w="2228" w:type="dxa"/>
            <w:vMerge w:val="restart"/>
          </w:tcPr>
          <w:p w14:paraId="5857DC1A" w14:textId="30EE53A0"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Unit</w:t>
            </w:r>
            <w:r>
              <w:rPr>
                <w:rFonts w:ascii="Calibri" w:eastAsia="Times New Roman" w:hAnsi="Calibri" w:cs="Times New Roman"/>
              </w:rPr>
              <w:t xml:space="preserve"> normalization</w:t>
            </w:r>
            <w:r w:rsidRPr="004E0839">
              <w:rPr>
                <w:rFonts w:ascii="Calibri" w:eastAsia="Times New Roman" w:hAnsi="Calibri" w:cs="Times New Roman"/>
              </w:rPr>
              <w:t xml:space="preserve">        </w:t>
            </w:r>
          </w:p>
          <w:p w14:paraId="045D4840" w14:textId="28F70881" w:rsidR="00261314" w:rsidRPr="008C3A9C" w:rsidRDefault="00261314" w:rsidP="009F1E6A">
            <w:pPr>
              <w:spacing w:line="480" w:lineRule="auto"/>
              <w:jc w:val="both"/>
              <w:rPr>
                <w:rFonts w:ascii="Times New Roman" w:hAnsi="Times New Roman" w:cs="Times New Roman"/>
                <w:b/>
              </w:rPr>
            </w:pPr>
          </w:p>
        </w:tc>
        <w:tc>
          <w:tcPr>
            <w:tcW w:w="2104" w:type="dxa"/>
          </w:tcPr>
          <w:p w14:paraId="09A97C52" w14:textId="280DFCEE" w:rsidR="00261314" w:rsidRPr="008C3A9C" w:rsidRDefault="00761366" w:rsidP="009F1E6A">
            <w:pPr>
              <w:spacing w:line="480" w:lineRule="auto"/>
              <w:jc w:val="both"/>
              <w:rPr>
                <w:rFonts w:ascii="Times New Roman" w:hAnsi="Times New Roman" w:cs="Times New Roman"/>
                <w:b/>
              </w:rPr>
            </w:pPr>
            <w:r>
              <w:rPr>
                <w:rFonts w:ascii="Calibri" w:eastAsia="Times New Roman" w:hAnsi="Calibri" w:cs="Times New Roman"/>
              </w:rPr>
              <w:t>Zero</w:t>
            </w:r>
            <w:r w:rsidR="00261314" w:rsidRPr="007E4326">
              <w:rPr>
                <w:rFonts w:ascii="Calibri" w:eastAsia="Times New Roman" w:hAnsi="Calibri" w:cs="Times New Roman"/>
              </w:rPr>
              <w:t>-</w:t>
            </w:r>
            <w:r w:rsidR="00261314" w:rsidRPr="004E0839">
              <w:rPr>
                <w:rFonts w:ascii="Calibri" w:eastAsia="Times New Roman" w:hAnsi="Calibri" w:cs="Times New Roman"/>
              </w:rPr>
              <w:t>crossing</w:t>
            </w:r>
          </w:p>
        </w:tc>
        <w:tc>
          <w:tcPr>
            <w:tcW w:w="1352" w:type="dxa"/>
          </w:tcPr>
          <w:p w14:paraId="46130AB0"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 xml:space="preserve">10.5   </w:t>
            </w:r>
          </w:p>
        </w:tc>
        <w:tc>
          <w:tcPr>
            <w:tcW w:w="2704" w:type="dxa"/>
          </w:tcPr>
          <w:p w14:paraId="638DE4EA"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4.72</w:t>
            </w:r>
          </w:p>
        </w:tc>
      </w:tr>
      <w:tr w:rsidR="00261314" w:rsidRPr="004E0839" w14:paraId="1185C187" w14:textId="77777777" w:rsidTr="00D871EA">
        <w:trPr>
          <w:trHeight w:val="375"/>
        </w:trPr>
        <w:tc>
          <w:tcPr>
            <w:tcW w:w="2228" w:type="dxa"/>
            <w:vMerge/>
          </w:tcPr>
          <w:p w14:paraId="257F7DC8" w14:textId="77D8EF0E" w:rsidR="00261314" w:rsidRPr="008C3A9C" w:rsidRDefault="00261314" w:rsidP="009F1E6A">
            <w:pPr>
              <w:spacing w:line="480" w:lineRule="auto"/>
              <w:jc w:val="both"/>
              <w:rPr>
                <w:rFonts w:ascii="Times New Roman" w:hAnsi="Times New Roman" w:cs="Times New Roman"/>
                <w:b/>
              </w:rPr>
            </w:pPr>
          </w:p>
        </w:tc>
        <w:tc>
          <w:tcPr>
            <w:tcW w:w="2104" w:type="dxa"/>
          </w:tcPr>
          <w:p w14:paraId="2709373A" w14:textId="3BACF58D" w:rsidR="00261314" w:rsidRPr="008C3A9C" w:rsidRDefault="00761366" w:rsidP="009F1E6A">
            <w:pPr>
              <w:spacing w:line="480" w:lineRule="auto"/>
              <w:jc w:val="both"/>
              <w:rPr>
                <w:rFonts w:ascii="Times New Roman" w:hAnsi="Times New Roman" w:cs="Times New Roman"/>
                <w:b/>
              </w:rPr>
            </w:pPr>
            <w:r>
              <w:rPr>
                <w:rFonts w:ascii="Calibri" w:eastAsia="Times New Roman" w:hAnsi="Calibri" w:cs="Times New Roman"/>
              </w:rPr>
              <w:t>E</w:t>
            </w:r>
            <w:r w:rsidR="00261314" w:rsidRPr="007E4326">
              <w:rPr>
                <w:rFonts w:ascii="Calibri" w:eastAsia="Times New Roman" w:hAnsi="Calibri" w:cs="Times New Roman"/>
              </w:rPr>
              <w:t>xtrema</w:t>
            </w:r>
            <w:r w:rsidR="00261314" w:rsidRPr="004E0839">
              <w:rPr>
                <w:rFonts w:ascii="Calibri" w:eastAsia="Times New Roman" w:hAnsi="Calibri" w:cs="Times New Roman"/>
              </w:rPr>
              <w:t xml:space="preserve">  </w:t>
            </w:r>
          </w:p>
        </w:tc>
        <w:tc>
          <w:tcPr>
            <w:tcW w:w="1352" w:type="dxa"/>
          </w:tcPr>
          <w:p w14:paraId="2798702F"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 xml:space="preserve">8.00  </w:t>
            </w:r>
          </w:p>
        </w:tc>
        <w:tc>
          <w:tcPr>
            <w:tcW w:w="2704" w:type="dxa"/>
          </w:tcPr>
          <w:p w14:paraId="1E1472D3"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3.95</w:t>
            </w:r>
          </w:p>
        </w:tc>
      </w:tr>
      <w:tr w:rsidR="00261314" w:rsidRPr="004E0839" w14:paraId="68842CD1" w14:textId="77777777" w:rsidTr="00261314">
        <w:trPr>
          <w:trHeight w:val="375"/>
        </w:trPr>
        <w:tc>
          <w:tcPr>
            <w:tcW w:w="2228" w:type="dxa"/>
            <w:vMerge w:val="restart"/>
          </w:tcPr>
          <w:p w14:paraId="358EDE68" w14:textId="7554F9D0"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Lo</w:t>
            </w:r>
            <w:r>
              <w:rPr>
                <w:rFonts w:ascii="Calibri" w:eastAsia="Times New Roman" w:hAnsi="Calibri" w:cs="Times New Roman"/>
              </w:rPr>
              <w:t>g transformation</w:t>
            </w:r>
            <w:r w:rsidRPr="004E0839">
              <w:rPr>
                <w:rFonts w:ascii="Calibri" w:eastAsia="Times New Roman" w:hAnsi="Calibri" w:cs="Times New Roman"/>
              </w:rPr>
              <w:t xml:space="preserve">       </w:t>
            </w:r>
          </w:p>
          <w:p w14:paraId="535E0659" w14:textId="5800875D" w:rsidR="00261314" w:rsidRPr="008C3A9C" w:rsidRDefault="00261314" w:rsidP="009F1E6A">
            <w:pPr>
              <w:spacing w:line="480" w:lineRule="auto"/>
              <w:jc w:val="both"/>
              <w:rPr>
                <w:rFonts w:ascii="Times New Roman" w:hAnsi="Times New Roman" w:cs="Times New Roman"/>
                <w:b/>
              </w:rPr>
            </w:pPr>
          </w:p>
        </w:tc>
        <w:tc>
          <w:tcPr>
            <w:tcW w:w="2104" w:type="dxa"/>
          </w:tcPr>
          <w:p w14:paraId="592667E9" w14:textId="2755DCB8" w:rsidR="00261314" w:rsidRPr="008C3A9C" w:rsidRDefault="00761366" w:rsidP="009F1E6A">
            <w:pPr>
              <w:spacing w:line="480" w:lineRule="auto"/>
              <w:jc w:val="both"/>
              <w:rPr>
                <w:rFonts w:ascii="Times New Roman" w:hAnsi="Times New Roman" w:cs="Times New Roman"/>
                <w:b/>
              </w:rPr>
            </w:pPr>
            <w:r>
              <w:rPr>
                <w:rFonts w:ascii="Calibri" w:eastAsia="Times New Roman" w:hAnsi="Calibri" w:cs="Times New Roman"/>
              </w:rPr>
              <w:t>Zero</w:t>
            </w:r>
            <w:r w:rsidR="00261314" w:rsidRPr="007E4326">
              <w:rPr>
                <w:rFonts w:ascii="Calibri" w:eastAsia="Times New Roman" w:hAnsi="Calibri" w:cs="Times New Roman"/>
              </w:rPr>
              <w:t>-</w:t>
            </w:r>
            <w:r w:rsidR="00261314" w:rsidRPr="004E0839">
              <w:rPr>
                <w:rFonts w:ascii="Calibri" w:eastAsia="Times New Roman" w:hAnsi="Calibri" w:cs="Times New Roman"/>
              </w:rPr>
              <w:t>crossing</w:t>
            </w:r>
          </w:p>
        </w:tc>
        <w:tc>
          <w:tcPr>
            <w:tcW w:w="1352" w:type="dxa"/>
          </w:tcPr>
          <w:p w14:paraId="316D3ED8"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 xml:space="preserve">10.9   </w:t>
            </w:r>
          </w:p>
        </w:tc>
        <w:tc>
          <w:tcPr>
            <w:tcW w:w="2704" w:type="dxa"/>
          </w:tcPr>
          <w:p w14:paraId="4710BF35"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5.32</w:t>
            </w:r>
          </w:p>
        </w:tc>
      </w:tr>
      <w:tr w:rsidR="00261314" w:rsidRPr="004E0839" w14:paraId="4F19CFD0" w14:textId="77777777" w:rsidTr="00261314">
        <w:trPr>
          <w:trHeight w:val="395"/>
        </w:trPr>
        <w:tc>
          <w:tcPr>
            <w:tcW w:w="2228" w:type="dxa"/>
            <w:vMerge/>
          </w:tcPr>
          <w:p w14:paraId="31B84297" w14:textId="36855EB4" w:rsidR="00261314" w:rsidRPr="008C3A9C" w:rsidRDefault="00261314" w:rsidP="009F1E6A">
            <w:pPr>
              <w:spacing w:line="480" w:lineRule="auto"/>
              <w:jc w:val="both"/>
              <w:rPr>
                <w:rFonts w:ascii="Times New Roman" w:hAnsi="Times New Roman" w:cs="Times New Roman"/>
                <w:b/>
              </w:rPr>
            </w:pPr>
          </w:p>
        </w:tc>
        <w:tc>
          <w:tcPr>
            <w:tcW w:w="2104" w:type="dxa"/>
          </w:tcPr>
          <w:p w14:paraId="04DF6D95" w14:textId="240141D5" w:rsidR="00261314" w:rsidRPr="008C3A9C" w:rsidRDefault="00761366" w:rsidP="009F1E6A">
            <w:pPr>
              <w:spacing w:line="480" w:lineRule="auto"/>
              <w:jc w:val="both"/>
              <w:rPr>
                <w:rFonts w:ascii="Times New Roman" w:hAnsi="Times New Roman" w:cs="Times New Roman"/>
                <w:b/>
              </w:rPr>
            </w:pPr>
            <w:r>
              <w:rPr>
                <w:rFonts w:ascii="Calibri" w:eastAsia="Times New Roman" w:hAnsi="Calibri" w:cs="Times New Roman"/>
              </w:rPr>
              <w:t>E</w:t>
            </w:r>
            <w:r w:rsidR="00261314" w:rsidRPr="004E0839">
              <w:rPr>
                <w:rFonts w:ascii="Calibri" w:eastAsia="Times New Roman" w:hAnsi="Calibri" w:cs="Times New Roman"/>
              </w:rPr>
              <w:t xml:space="preserve">xtrema </w:t>
            </w:r>
          </w:p>
        </w:tc>
        <w:tc>
          <w:tcPr>
            <w:tcW w:w="1352" w:type="dxa"/>
          </w:tcPr>
          <w:p w14:paraId="0A7B8EA0"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 xml:space="preserve">8.25  </w:t>
            </w:r>
          </w:p>
        </w:tc>
        <w:tc>
          <w:tcPr>
            <w:tcW w:w="2704" w:type="dxa"/>
          </w:tcPr>
          <w:p w14:paraId="411B4B05" w14:textId="77777777" w:rsidR="00261314" w:rsidRPr="008C3A9C" w:rsidRDefault="00261314" w:rsidP="009F1E6A">
            <w:pPr>
              <w:spacing w:line="480" w:lineRule="auto"/>
              <w:jc w:val="both"/>
              <w:rPr>
                <w:rFonts w:ascii="Times New Roman" w:hAnsi="Times New Roman" w:cs="Times New Roman"/>
                <w:b/>
              </w:rPr>
            </w:pPr>
            <w:r w:rsidRPr="004E0839">
              <w:rPr>
                <w:rFonts w:ascii="Calibri" w:eastAsia="Times New Roman" w:hAnsi="Calibri" w:cs="Times New Roman"/>
              </w:rPr>
              <w:t>4.47</w:t>
            </w:r>
          </w:p>
        </w:tc>
      </w:tr>
    </w:tbl>
    <w:p w14:paraId="2C4645F7" w14:textId="18FB65E4" w:rsidR="0050419E" w:rsidRDefault="0050419E" w:rsidP="009F1E6A">
      <w:pPr>
        <w:spacing w:line="480" w:lineRule="auto"/>
        <w:jc w:val="both"/>
        <w:rPr>
          <w:rFonts w:eastAsiaTheme="minorEastAsia" w:cstheme="minorHAnsi"/>
        </w:rPr>
      </w:pPr>
    </w:p>
    <w:p w14:paraId="4C6C9F87" w14:textId="6E41BBC0" w:rsidR="009F1E6A" w:rsidRDefault="00B2291D" w:rsidP="009F1E6A">
      <w:pPr>
        <w:spacing w:line="480" w:lineRule="auto"/>
        <w:jc w:val="both"/>
        <w:rPr>
          <w:rFonts w:eastAsiaTheme="minorEastAsia" w:cstheme="minorHAnsi"/>
        </w:rPr>
      </w:pPr>
      <w:r>
        <w:rPr>
          <w:rFonts w:eastAsiaTheme="minorEastAsia" w:cstheme="minorHAnsi"/>
        </w:rPr>
        <w:t>In the next step of the e</w:t>
      </w:r>
      <w:r w:rsidR="00112A93">
        <w:rPr>
          <w:rFonts w:eastAsiaTheme="minorEastAsia" w:cstheme="minorHAnsi"/>
        </w:rPr>
        <w:t xml:space="preserve">xploratory data </w:t>
      </w:r>
      <w:r>
        <w:rPr>
          <w:rFonts w:eastAsiaTheme="minorEastAsia" w:cstheme="minorHAnsi"/>
        </w:rPr>
        <w:t xml:space="preserve">analysis we tested </w:t>
      </w:r>
      <w:r w:rsidR="00F53C56">
        <w:rPr>
          <w:rFonts w:eastAsiaTheme="minorEastAsia" w:cstheme="minorHAnsi"/>
        </w:rPr>
        <w:t>whether</w:t>
      </w:r>
      <w:r>
        <w:rPr>
          <w:rFonts w:eastAsiaTheme="minorEastAsia" w:cstheme="minorHAnsi"/>
        </w:rPr>
        <w:t xml:space="preserve"> oscillations were random or on the contrary they </w:t>
      </w:r>
      <w:r w:rsidR="00904CD2">
        <w:rPr>
          <w:rFonts w:eastAsiaTheme="minorEastAsia" w:cstheme="minorHAnsi"/>
        </w:rPr>
        <w:t xml:space="preserve">were </w:t>
      </w:r>
      <w:r>
        <w:rPr>
          <w:rFonts w:eastAsiaTheme="minorEastAsia" w:cstheme="minorHAnsi"/>
        </w:rPr>
        <w:t xml:space="preserve">due to </w:t>
      </w:r>
      <w:r w:rsidR="00112A93">
        <w:rPr>
          <w:rFonts w:eastAsiaTheme="minorEastAsia" w:cstheme="minorHAnsi"/>
        </w:rPr>
        <w:t xml:space="preserve">an </w:t>
      </w:r>
      <w:r>
        <w:rPr>
          <w:rFonts w:eastAsiaTheme="minorEastAsia" w:cstheme="minorHAnsi"/>
        </w:rPr>
        <w:t xml:space="preserve">underlying mechanism. For this purpose, as it has been mentioned in the main text, </w:t>
      </w:r>
      <w:r w:rsidR="00112A93">
        <w:rPr>
          <w:rFonts w:eastAsiaTheme="minorEastAsia" w:cstheme="minorHAnsi"/>
        </w:rPr>
        <w:t xml:space="preserve">we used Monte-Carlo simulations. More concretely, for each individual, </w:t>
      </w:r>
      <w:r>
        <w:rPr>
          <w:rFonts w:eastAsiaTheme="minorEastAsia" w:cstheme="minorHAnsi"/>
        </w:rPr>
        <w:t>we</w:t>
      </w:r>
      <w:r w:rsidR="00112A93">
        <w:rPr>
          <w:rFonts w:eastAsiaTheme="minorEastAsia" w:cstheme="minorHAnsi"/>
        </w:rPr>
        <w:t xml:space="preserve"> perturb</w:t>
      </w:r>
      <w:r w:rsidR="009F1E6A">
        <w:rPr>
          <w:rFonts w:eastAsiaTheme="minorEastAsia" w:cstheme="minorHAnsi"/>
        </w:rPr>
        <w:t>ed</w:t>
      </w:r>
      <w:r w:rsidR="00112A93">
        <w:rPr>
          <w:rFonts w:eastAsiaTheme="minorEastAsia" w:cstheme="minorHAnsi"/>
        </w:rPr>
        <w:t xml:space="preserve"> the classical best fit with a Gaussian white noise at each data point with a variance equal to the </w:t>
      </w:r>
      <w:r w:rsidR="00F53C56">
        <w:rPr>
          <w:rFonts w:eastAsiaTheme="minorEastAsia" w:cstheme="minorHAnsi"/>
        </w:rPr>
        <w:t>variance</w:t>
      </w:r>
      <w:r w:rsidR="00112A93">
        <w:rPr>
          <w:rFonts w:eastAsiaTheme="minorEastAsia" w:cstheme="minorHAnsi"/>
        </w:rPr>
        <w:t xml:space="preserve"> measured in the data. </w:t>
      </w:r>
      <w:r w:rsidR="009F1E6A">
        <w:rPr>
          <w:rFonts w:eastAsiaTheme="minorEastAsia" w:cstheme="minorHAnsi"/>
        </w:rPr>
        <w:t xml:space="preserve">Subsequently, we performed </w:t>
      </w:r>
    </w:p>
    <w:p w14:paraId="678A7B1D" w14:textId="46A1F2E8" w:rsidR="009F1E6A" w:rsidRDefault="00B2291D" w:rsidP="009F1E6A">
      <w:pPr>
        <w:spacing w:line="480" w:lineRule="auto"/>
        <w:jc w:val="both"/>
        <w:rPr>
          <w:rFonts w:eastAsiaTheme="minorEastAsia" w:cstheme="minorHAnsi"/>
        </w:rPr>
      </w:pPr>
      <w:r>
        <w:rPr>
          <w:rFonts w:eastAsiaTheme="minorEastAsia" w:cstheme="minorHAnsi"/>
        </w:rPr>
        <w:t xml:space="preserve">5,000 </w:t>
      </w:r>
      <w:r w:rsidR="00112A93">
        <w:rPr>
          <w:rFonts w:eastAsiaTheme="minorEastAsia" w:cstheme="minorHAnsi"/>
        </w:rPr>
        <w:t>repetitions of the data</w:t>
      </w:r>
      <w:r w:rsidR="009F1E6A">
        <w:rPr>
          <w:rFonts w:eastAsiaTheme="minorEastAsia" w:cstheme="minorHAnsi"/>
        </w:rPr>
        <w:t xml:space="preserve"> </w:t>
      </w:r>
      <w:r w:rsidR="00112A93">
        <w:rPr>
          <w:rFonts w:eastAsiaTheme="minorEastAsia" w:cstheme="minorHAnsi"/>
        </w:rPr>
        <w:t>+</w:t>
      </w:r>
      <w:r w:rsidR="009F1E6A">
        <w:rPr>
          <w:rFonts w:eastAsiaTheme="minorEastAsia" w:cstheme="minorHAnsi"/>
        </w:rPr>
        <w:t xml:space="preserve"> </w:t>
      </w:r>
      <w:r w:rsidR="00112A93">
        <w:rPr>
          <w:rFonts w:eastAsiaTheme="minorEastAsia" w:cstheme="minorHAnsi"/>
        </w:rPr>
        <w:t xml:space="preserve">noise perturbation for </w:t>
      </w:r>
      <w:r>
        <w:rPr>
          <w:rFonts w:eastAsiaTheme="minorEastAsia" w:cstheme="minorHAnsi"/>
        </w:rPr>
        <w:t>each individual.</w:t>
      </w:r>
      <w:r w:rsidR="00112A93">
        <w:rPr>
          <w:rFonts w:eastAsiaTheme="minorEastAsia" w:cstheme="minorHAnsi"/>
        </w:rPr>
        <w:t xml:space="preserve"> analyzed</w:t>
      </w:r>
      <w:r w:rsidR="009F1E6A">
        <w:rPr>
          <w:rFonts w:eastAsiaTheme="minorEastAsia" w:cstheme="minorHAnsi"/>
        </w:rPr>
        <w:t xml:space="preserve"> each dataset</w:t>
      </w:r>
      <w:r w:rsidR="00112A93">
        <w:rPr>
          <w:rFonts w:eastAsiaTheme="minorEastAsia" w:cstheme="minorHAnsi"/>
        </w:rPr>
        <w:t xml:space="preserve"> using the same algorithm as for the original data (in the exploratory first phase). </w:t>
      </w:r>
      <w:r w:rsidR="009F1E6A">
        <w:rPr>
          <w:rFonts w:eastAsiaTheme="minorEastAsia" w:cstheme="minorHAnsi"/>
        </w:rPr>
        <w:t xml:space="preserve">Afterwards, </w:t>
      </w:r>
      <w:r w:rsidR="00112A93">
        <w:rPr>
          <w:rFonts w:eastAsiaTheme="minorEastAsia" w:cstheme="minorHAnsi"/>
        </w:rPr>
        <w:t xml:space="preserve">half-period </w:t>
      </w:r>
      <w:r w:rsidR="009F1E6A">
        <w:rPr>
          <w:rFonts w:eastAsiaTheme="minorEastAsia" w:cstheme="minorHAnsi"/>
        </w:rPr>
        <w:t xml:space="preserve">were computed and used to compare the distribution (histogram) of these simulated HP with </w:t>
      </w:r>
      <w:r w:rsidR="00112A93">
        <w:rPr>
          <w:rFonts w:eastAsiaTheme="minorEastAsia" w:cstheme="minorHAnsi"/>
        </w:rPr>
        <w:t xml:space="preserve"> the original HP</w:t>
      </w:r>
      <w:r w:rsidR="009F1E6A">
        <w:rPr>
          <w:rFonts w:eastAsiaTheme="minorEastAsia" w:cstheme="minorHAnsi"/>
        </w:rPr>
        <w:t>.</w:t>
      </w:r>
      <w:r w:rsidR="009F1E6A" w:rsidRPr="009F1E6A">
        <w:rPr>
          <w:rFonts w:eastAsiaTheme="minorEastAsia" w:cstheme="minorHAnsi"/>
        </w:rPr>
        <w:t xml:space="preserve"> </w:t>
      </w:r>
      <w:r w:rsidR="009F1E6A">
        <w:rPr>
          <w:rFonts w:eastAsiaTheme="minorEastAsia" w:cstheme="minorHAnsi"/>
        </w:rPr>
        <w:t xml:space="preserve">We observed that the measured original HP lie mostly in the extreme tail of the simulated distribution. This confirms that indeed the original HP were not caused by noise alone. </w:t>
      </w:r>
    </w:p>
    <w:p w14:paraId="12DF0830" w14:textId="5617A9B0" w:rsidR="00B2291D" w:rsidRDefault="005E3436" w:rsidP="009F1E6A">
      <w:pPr>
        <w:spacing w:line="480" w:lineRule="auto"/>
        <w:jc w:val="both"/>
        <w:rPr>
          <w:rFonts w:eastAsiaTheme="minorEastAsia" w:cstheme="minorHAnsi"/>
        </w:rPr>
      </w:pPr>
      <w:r>
        <w:rPr>
          <w:rFonts w:eastAsiaTheme="minorEastAsia" w:cstheme="minorHAnsi"/>
        </w:rPr>
        <w:lastRenderedPageBreak/>
        <w:t>S</w:t>
      </w:r>
      <w:r w:rsidR="00ED7228">
        <w:rPr>
          <w:rFonts w:eastAsiaTheme="minorEastAsia" w:cstheme="minorHAnsi"/>
        </w:rPr>
        <w:t>2</w:t>
      </w:r>
      <w:r w:rsidR="00CE6DE5">
        <w:rPr>
          <w:rFonts w:eastAsiaTheme="minorEastAsia" w:cstheme="minorHAnsi"/>
        </w:rPr>
        <w:t xml:space="preserve"> Fig</w:t>
      </w:r>
      <w:r w:rsidR="00ED7228">
        <w:rPr>
          <w:rFonts w:eastAsiaTheme="minorEastAsia" w:cstheme="minorHAnsi"/>
        </w:rPr>
        <w:t xml:space="preserve"> </w:t>
      </w:r>
      <w:r w:rsidR="009F1E6A">
        <w:rPr>
          <w:rFonts w:eastAsiaTheme="minorEastAsia" w:cstheme="minorHAnsi"/>
        </w:rPr>
        <w:t xml:space="preserve">shows the distribution of HP resulting from random simulations performed with noise computed after the unit normalization transformation for both </w:t>
      </w:r>
      <w:r w:rsidR="009E0597">
        <w:rPr>
          <w:rFonts w:eastAsiaTheme="minorEastAsia" w:cstheme="minorHAnsi"/>
        </w:rPr>
        <w:t>points</w:t>
      </w:r>
      <w:r w:rsidR="009F1E6A">
        <w:rPr>
          <w:rFonts w:eastAsiaTheme="minorEastAsia" w:cstheme="minorHAnsi"/>
        </w:rPr>
        <w:t>: zero-crossing (left panel), and extrema (right panel) for a single mouse.</w:t>
      </w:r>
      <w:r w:rsidR="009F1E6A" w:rsidRPr="009F1E6A">
        <w:rPr>
          <w:rFonts w:eastAsiaTheme="minorEastAsia" w:cstheme="minorHAnsi"/>
        </w:rPr>
        <w:t xml:space="preserve"> </w:t>
      </w:r>
      <w:r w:rsidR="009F1E6A">
        <w:rPr>
          <w:rFonts w:eastAsiaTheme="minorEastAsia" w:cstheme="minorHAnsi"/>
        </w:rPr>
        <w:t xml:space="preserve">It is also noticeable that the HP from the original data (colored symbols, red cross or green stars) of the case example of </w:t>
      </w:r>
      <w:r w:rsidR="00EF3C6A">
        <w:rPr>
          <w:rFonts w:eastAsiaTheme="minorEastAsia" w:cstheme="minorHAnsi"/>
        </w:rPr>
        <w:t>Fig 3 (main text)</w:t>
      </w:r>
      <w:r w:rsidR="009F1E6A">
        <w:rPr>
          <w:rFonts w:eastAsiaTheme="minorEastAsia" w:cstheme="minorHAnsi"/>
        </w:rPr>
        <w:t>, are clearly in the right tail of the simulated distribution of HP. Concretely, we obtained three HP computed with the zero-crossing (11.8 days; 12.4 days; 14.2 days), and two HP with the extrema (11.4 days; 16.2 days). In addition, the numerical values indicated in each panel correspond to the proportion of simulated data that are above the corresponding original HP.</w:t>
      </w:r>
      <w:r w:rsidR="00B2291D">
        <w:rPr>
          <w:rFonts w:eastAsiaTheme="minorEastAsia" w:cstheme="minorHAnsi"/>
        </w:rPr>
        <w:t xml:space="preserve"> </w:t>
      </w:r>
      <w:r w:rsidR="009F6D27">
        <w:rPr>
          <w:rFonts w:eastAsiaTheme="minorEastAsia" w:cstheme="minorHAnsi"/>
        </w:rPr>
        <w:t xml:space="preserve">The fact that observed values are in the right tail of the simulated distribution supports the hypothesis </w:t>
      </w:r>
      <w:r w:rsidR="009F6D27">
        <w:t xml:space="preserve">that noise is not the only cause of the detected oscillations. </w:t>
      </w:r>
      <w:r w:rsidR="009F1E6A">
        <w:t>Lastly, w</w:t>
      </w:r>
      <w:r w:rsidR="009F6D27">
        <w:t>e rigorously confirm</w:t>
      </w:r>
      <w:r w:rsidR="009F1E6A">
        <w:t xml:space="preserve">ed </w:t>
      </w:r>
      <w:r w:rsidR="009F6D27">
        <w:t xml:space="preserve"> </w:t>
      </w:r>
      <w:r w:rsidR="009F1E6A">
        <w:t xml:space="preserve">this fact </w:t>
      </w:r>
      <w:r w:rsidR="009F6D27">
        <w:t xml:space="preserve">using a Kolmogorov-Smirnov hypothesis test.   </w:t>
      </w:r>
    </w:p>
    <w:p w14:paraId="01548D5D" w14:textId="2CF1745D" w:rsidR="00EF3C6A" w:rsidRDefault="009F1E6A" w:rsidP="009F1E6A">
      <w:pPr>
        <w:spacing w:line="480" w:lineRule="auto"/>
        <w:jc w:val="both"/>
        <w:rPr>
          <w:rFonts w:eastAsiaTheme="minorEastAsia" w:cstheme="minorHAnsi"/>
        </w:rPr>
      </w:pPr>
      <w:r>
        <w:rPr>
          <w:rFonts w:eastAsiaTheme="minorEastAsia" w:cstheme="minorHAnsi"/>
        </w:rPr>
        <w:t>In the next step of the exploratory analysis, w</w:t>
      </w:r>
      <w:r w:rsidR="001D76B4">
        <w:rPr>
          <w:rFonts w:eastAsiaTheme="minorEastAsia" w:cstheme="minorHAnsi"/>
        </w:rPr>
        <w:t>e collect</w:t>
      </w:r>
      <w:r>
        <w:rPr>
          <w:rFonts w:eastAsiaTheme="minorEastAsia" w:cstheme="minorHAnsi"/>
        </w:rPr>
        <w:t>ed</w:t>
      </w:r>
      <w:r w:rsidR="00B2291D">
        <w:rPr>
          <w:rFonts w:eastAsiaTheme="minorEastAsia" w:cstheme="minorHAnsi"/>
        </w:rPr>
        <w:t xml:space="preserve"> the estimated proportions calculated from the simulated data of the 85 individuals (</w:t>
      </w:r>
      <w:r w:rsidR="00EF3C6A">
        <w:rPr>
          <w:rFonts w:eastAsiaTheme="minorEastAsia" w:cstheme="minorHAnsi"/>
        </w:rPr>
        <w:t xml:space="preserve">Fig </w:t>
      </w:r>
      <w:r w:rsidR="00B2291D">
        <w:rPr>
          <w:rFonts w:eastAsiaTheme="minorEastAsia" w:cstheme="minorHAnsi"/>
        </w:rPr>
        <w:t>4C in the main text</w:t>
      </w:r>
      <w:r w:rsidR="006D01E4">
        <w:rPr>
          <w:rFonts w:eastAsiaTheme="minorEastAsia" w:cstheme="minorHAnsi"/>
        </w:rPr>
        <w:t>)</w:t>
      </w:r>
      <w:r w:rsidR="00B2291D">
        <w:rPr>
          <w:rFonts w:eastAsiaTheme="minorEastAsia" w:cstheme="minorHAnsi"/>
        </w:rPr>
        <w:t xml:space="preserve">, </w:t>
      </w:r>
      <w:r w:rsidR="001D76B4">
        <w:rPr>
          <w:rFonts w:eastAsiaTheme="minorEastAsia" w:cstheme="minorHAnsi"/>
        </w:rPr>
        <w:t xml:space="preserve">and </w:t>
      </w:r>
      <w:r w:rsidR="00B2291D">
        <w:rPr>
          <w:rFonts w:eastAsiaTheme="minorEastAsia" w:cstheme="minorHAnsi"/>
        </w:rPr>
        <w:t xml:space="preserve">we </w:t>
      </w:r>
      <w:r w:rsidR="001D76B4">
        <w:rPr>
          <w:rFonts w:eastAsiaTheme="minorEastAsia" w:cstheme="minorHAnsi"/>
        </w:rPr>
        <w:t>test</w:t>
      </w:r>
      <w:r>
        <w:rPr>
          <w:rFonts w:eastAsiaTheme="minorEastAsia" w:cstheme="minorHAnsi"/>
        </w:rPr>
        <w:t>ed</w:t>
      </w:r>
      <w:r w:rsidR="001D76B4">
        <w:rPr>
          <w:rFonts w:eastAsiaTheme="minorEastAsia" w:cstheme="minorHAnsi"/>
        </w:rPr>
        <w:t xml:space="preserve"> using </w:t>
      </w:r>
      <w:r w:rsidR="006D01E4">
        <w:rPr>
          <w:rFonts w:eastAsiaTheme="minorEastAsia" w:cstheme="minorHAnsi"/>
        </w:rPr>
        <w:t>Kolmogorov-Smirnov (KS)</w:t>
      </w:r>
      <w:r w:rsidR="001D76B4">
        <w:rPr>
          <w:rFonts w:eastAsiaTheme="minorEastAsia" w:cstheme="minorHAnsi"/>
        </w:rPr>
        <w:t>,</w:t>
      </w:r>
      <w:r w:rsidR="006D01E4">
        <w:rPr>
          <w:rFonts w:eastAsiaTheme="minorEastAsia" w:cstheme="minorHAnsi"/>
        </w:rPr>
        <w:t xml:space="preserve"> </w:t>
      </w:r>
      <w:r w:rsidR="00B2291D">
        <w:rPr>
          <w:rFonts w:eastAsiaTheme="minorEastAsia" w:cstheme="minorHAnsi"/>
        </w:rPr>
        <w:t>the following hypothesis: H</w:t>
      </w:r>
      <w:r w:rsidR="00B2291D">
        <w:rPr>
          <w:rFonts w:eastAsiaTheme="minorEastAsia" w:cstheme="minorHAnsi"/>
          <w:vertAlign w:val="subscript"/>
        </w:rPr>
        <w:t>0</w:t>
      </w:r>
      <w:r w:rsidR="00B2291D">
        <w:rPr>
          <w:rFonts w:eastAsiaTheme="minorEastAsia" w:cstheme="minorHAnsi"/>
        </w:rPr>
        <w:t xml:space="preserve"> (null hypothesis) = the noise is the sole responsible for the observed oscillations</w:t>
      </w:r>
      <w:r w:rsidR="001D76B4">
        <w:rPr>
          <w:rFonts w:eastAsiaTheme="minorEastAsia" w:cstheme="minorHAnsi"/>
        </w:rPr>
        <w:t>.</w:t>
      </w:r>
      <w:r w:rsidR="00B2291D">
        <w:rPr>
          <w:rFonts w:eastAsiaTheme="minorEastAsia" w:cstheme="minorHAnsi"/>
        </w:rPr>
        <w:t xml:space="preserve"> </w:t>
      </w:r>
      <w:r w:rsidR="001D76B4">
        <w:rPr>
          <w:rFonts w:eastAsiaTheme="minorEastAsia" w:cstheme="minorHAnsi"/>
        </w:rPr>
        <w:t xml:space="preserve">This implies that under the null hypothesis, </w:t>
      </w:r>
      <w:r w:rsidR="00B2291D">
        <w:rPr>
          <w:rFonts w:eastAsiaTheme="minorEastAsia" w:cstheme="minorHAnsi"/>
        </w:rPr>
        <w:t xml:space="preserve">the estimated proportions </w:t>
      </w:r>
      <w:r w:rsidR="001D76B4">
        <w:rPr>
          <w:rFonts w:eastAsiaTheme="minorEastAsia" w:cstheme="minorHAnsi"/>
        </w:rPr>
        <w:t>are</w:t>
      </w:r>
      <w:r w:rsidR="00B2291D">
        <w:rPr>
          <w:rFonts w:eastAsiaTheme="minorEastAsia" w:cstheme="minorHAnsi"/>
        </w:rPr>
        <w:t xml:space="preserve"> distribute</w:t>
      </w:r>
      <w:r w:rsidR="001D76B4">
        <w:rPr>
          <w:rFonts w:eastAsiaTheme="minorEastAsia" w:cstheme="minorHAnsi"/>
        </w:rPr>
        <w:t>d</w:t>
      </w:r>
      <w:r w:rsidR="00B2291D">
        <w:rPr>
          <w:rFonts w:eastAsiaTheme="minorEastAsia" w:cstheme="minorHAnsi"/>
        </w:rPr>
        <w:t xml:space="preserve"> uniformly. </w:t>
      </w:r>
      <w:r w:rsidR="00B2291D" w:rsidRPr="00EA2444">
        <w:rPr>
          <w:rFonts w:eastAsiaTheme="minorEastAsia" w:cstheme="minorHAnsi"/>
        </w:rPr>
        <w:t xml:space="preserve">The </w:t>
      </w:r>
      <w:r w:rsidR="00B2291D">
        <w:rPr>
          <w:rFonts w:eastAsiaTheme="minorEastAsia" w:cstheme="minorHAnsi"/>
        </w:rPr>
        <w:t xml:space="preserve">computed </w:t>
      </w:r>
      <w:r w:rsidR="00B2291D" w:rsidRPr="00EA2444">
        <w:rPr>
          <w:rFonts w:eastAsiaTheme="minorEastAsia" w:cstheme="minorHAnsi"/>
        </w:rPr>
        <w:t xml:space="preserve">KS p-values are </w:t>
      </w:r>
      <w:r w:rsidR="00B2291D">
        <w:rPr>
          <w:rFonts w:eastAsiaTheme="minorEastAsia" w:cstheme="minorHAnsi"/>
        </w:rPr>
        <w:t>lower than 10</w:t>
      </w:r>
      <w:r w:rsidR="00B2291D">
        <w:rPr>
          <w:rFonts w:eastAsiaTheme="minorEastAsia" w:cstheme="minorHAnsi"/>
          <w:vertAlign w:val="superscript"/>
        </w:rPr>
        <w:t>-9</w:t>
      </w:r>
      <w:r w:rsidR="00B2291D">
        <w:rPr>
          <w:rFonts w:eastAsiaTheme="minorEastAsia" w:cstheme="minorHAnsi"/>
        </w:rPr>
        <w:t xml:space="preserve"> </w:t>
      </w:r>
      <w:r w:rsidR="009E0597">
        <w:rPr>
          <w:rFonts w:eastAsiaTheme="minorEastAsia" w:cstheme="minorHAnsi"/>
        </w:rPr>
        <w:t>in both situations</w:t>
      </w:r>
      <w:r w:rsidR="00B2291D">
        <w:rPr>
          <w:rFonts w:eastAsiaTheme="minorEastAsia" w:cstheme="minorHAnsi"/>
        </w:rPr>
        <w:t>. Therefore, the null-hypothesis</w:t>
      </w:r>
      <w:r w:rsidR="001D76B4">
        <w:rPr>
          <w:rFonts w:eastAsiaTheme="minorEastAsia" w:cstheme="minorHAnsi"/>
        </w:rPr>
        <w:t>,</w:t>
      </w:r>
      <w:r w:rsidR="00B2291D">
        <w:rPr>
          <w:rFonts w:eastAsiaTheme="minorEastAsia" w:cstheme="minorHAnsi"/>
        </w:rPr>
        <w:t xml:space="preserve"> which stated that the oscillations are due to noise, can be </w:t>
      </w:r>
      <w:r w:rsidR="001D76B4">
        <w:rPr>
          <w:rFonts w:eastAsiaTheme="minorEastAsia" w:cstheme="minorHAnsi"/>
        </w:rPr>
        <w:t xml:space="preserve">safely </w:t>
      </w:r>
      <w:r w:rsidR="00B2291D">
        <w:rPr>
          <w:rFonts w:eastAsiaTheme="minorEastAsia" w:cstheme="minorHAnsi"/>
        </w:rPr>
        <w:t>rejected.</w:t>
      </w:r>
    </w:p>
    <w:p w14:paraId="79C13B9A" w14:textId="77777777" w:rsidR="00EF3C6A" w:rsidRDefault="00EF3C6A">
      <w:pPr>
        <w:rPr>
          <w:rFonts w:eastAsiaTheme="minorEastAsia" w:cstheme="minorHAnsi"/>
        </w:rPr>
      </w:pPr>
      <w:r>
        <w:rPr>
          <w:rFonts w:eastAsiaTheme="minorEastAsia" w:cstheme="minorHAnsi"/>
        </w:rPr>
        <w:br w:type="page"/>
      </w:r>
    </w:p>
    <w:p w14:paraId="55E21975" w14:textId="6BB4A3D7" w:rsidR="001D76B4" w:rsidRPr="00CE6DE5" w:rsidRDefault="00EF3C6A" w:rsidP="009F1E6A">
      <w:pPr>
        <w:spacing w:line="480" w:lineRule="auto"/>
        <w:jc w:val="both"/>
        <w:rPr>
          <w:rFonts w:ascii="Times New Roman" w:hAnsi="Times New Roman" w:cs="Times New Roman"/>
          <w:b/>
          <w:lang w:val="es-ES"/>
        </w:rPr>
      </w:pPr>
      <w:r w:rsidRPr="00CE6DE5">
        <w:rPr>
          <w:rFonts w:ascii="Times New Roman" w:hAnsi="Times New Roman" w:cs="Times New Roman"/>
          <w:b/>
          <w:lang w:val="es-ES"/>
        </w:rPr>
        <w:lastRenderedPageBreak/>
        <w:t xml:space="preserve">REFERENCES </w:t>
      </w:r>
    </w:p>
    <w:p w14:paraId="10BF5034" w14:textId="00BD0777" w:rsidR="00EF3C6A" w:rsidRPr="00CE6DE5" w:rsidRDefault="00EF3C6A" w:rsidP="00EF3C6A">
      <w:pPr>
        <w:widowControl w:val="0"/>
        <w:autoSpaceDE w:val="0"/>
        <w:autoSpaceDN w:val="0"/>
        <w:adjustRightInd w:val="0"/>
        <w:spacing w:line="480" w:lineRule="auto"/>
        <w:ind w:left="640" w:hanging="640"/>
        <w:rPr>
          <w:rFonts w:cstheme="minorHAnsi"/>
          <w:noProof/>
        </w:rPr>
      </w:pPr>
      <w:r>
        <w:rPr>
          <w:rFonts w:ascii="Times New Roman" w:hAnsi="Times New Roman" w:cs="Times New Roman"/>
          <w:b/>
        </w:rPr>
        <w:fldChar w:fldCharType="begin" w:fldLock="1"/>
      </w:r>
      <w:r w:rsidRPr="00CE6DE5">
        <w:rPr>
          <w:rFonts w:ascii="Times New Roman" w:hAnsi="Times New Roman" w:cs="Times New Roman"/>
          <w:b/>
          <w:lang w:val="es-ES"/>
        </w:rPr>
        <w:instrText xml:space="preserve">ADDIN Mendeley Bibliography CSL_BIBLIOGRAPHY </w:instrText>
      </w:r>
      <w:r>
        <w:rPr>
          <w:rFonts w:ascii="Times New Roman" w:hAnsi="Times New Roman" w:cs="Times New Roman"/>
          <w:b/>
        </w:rPr>
        <w:fldChar w:fldCharType="separate"/>
      </w:r>
      <w:r w:rsidRPr="00CE6DE5">
        <w:rPr>
          <w:rFonts w:cstheme="minorHAnsi"/>
          <w:noProof/>
          <w:szCs w:val="24"/>
          <w:lang w:val="es-ES"/>
        </w:rPr>
        <w:t xml:space="preserve">1. </w:t>
      </w:r>
      <w:r w:rsidRPr="00CE6DE5">
        <w:rPr>
          <w:rFonts w:cstheme="minorHAnsi"/>
          <w:noProof/>
          <w:szCs w:val="24"/>
          <w:lang w:val="es-ES"/>
        </w:rPr>
        <w:tab/>
        <w:t xml:space="preserve">Parra-Guillen ZP, Mangas-Sanjuan V, Garcia-Cremades M, Troconiz IF, Mo G, Pitou C, et al. </w:t>
      </w:r>
      <w:r w:rsidRPr="00CE6DE5">
        <w:rPr>
          <w:rFonts w:cstheme="minorHAnsi"/>
          <w:noProof/>
          <w:szCs w:val="24"/>
        </w:rPr>
        <w:t xml:space="preserve">Systematic modeling and design evaluation of unperturbed tumor dynamics in xenografts. J Pharmacol Exp Ther. 2018;366:96–104. </w:t>
      </w:r>
    </w:p>
    <w:p w14:paraId="0BFE59E2" w14:textId="1144354A" w:rsidR="00EF3C6A" w:rsidRPr="008C3A9C" w:rsidRDefault="00EF3C6A" w:rsidP="009F1E6A">
      <w:pPr>
        <w:spacing w:line="480" w:lineRule="auto"/>
        <w:jc w:val="both"/>
        <w:rPr>
          <w:rFonts w:ascii="Times New Roman" w:hAnsi="Times New Roman" w:cs="Times New Roman"/>
          <w:b/>
        </w:rPr>
      </w:pPr>
      <w:r>
        <w:rPr>
          <w:rFonts w:ascii="Times New Roman" w:hAnsi="Times New Roman" w:cs="Times New Roman"/>
          <w:b/>
        </w:rPr>
        <w:fldChar w:fldCharType="end"/>
      </w:r>
      <w:bookmarkEnd w:id="0"/>
    </w:p>
    <w:sectPr w:rsidR="00EF3C6A" w:rsidRPr="008C3A9C" w:rsidSect="009F1E6A">
      <w:footerReference w:type="default" r:id="rId8"/>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A229CB" w14:textId="77777777" w:rsidR="00A353B0" w:rsidRDefault="00A353B0" w:rsidP="001E5FF0">
      <w:pPr>
        <w:spacing w:after="0" w:line="240" w:lineRule="auto"/>
      </w:pPr>
      <w:r>
        <w:separator/>
      </w:r>
    </w:p>
  </w:endnote>
  <w:endnote w:type="continuationSeparator" w:id="0">
    <w:p w14:paraId="5023B480" w14:textId="77777777" w:rsidR="00A353B0" w:rsidRDefault="00A353B0" w:rsidP="001E5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261655"/>
      <w:docPartObj>
        <w:docPartGallery w:val="Page Numbers (Bottom of Page)"/>
        <w:docPartUnique/>
      </w:docPartObj>
    </w:sdtPr>
    <w:sdtEndPr/>
    <w:sdtContent>
      <w:p w14:paraId="4B10BC37" w14:textId="1B0F847D" w:rsidR="00055EFF" w:rsidRDefault="00055EFF">
        <w:pPr>
          <w:pStyle w:val="Footer"/>
          <w:jc w:val="right"/>
        </w:pPr>
        <w:r>
          <w:fldChar w:fldCharType="begin"/>
        </w:r>
        <w:r>
          <w:instrText>PAGE   \* MERGEFORMAT</w:instrText>
        </w:r>
        <w:r>
          <w:fldChar w:fldCharType="separate"/>
        </w:r>
        <w:r w:rsidR="00CE6DE5">
          <w:rPr>
            <w:noProof/>
          </w:rPr>
          <w:t>4</w:t>
        </w:r>
        <w:r>
          <w:fldChar w:fldCharType="end"/>
        </w:r>
      </w:p>
    </w:sdtContent>
  </w:sdt>
  <w:p w14:paraId="5C115C1A" w14:textId="77777777" w:rsidR="00055EFF" w:rsidRDefault="00055EFF">
    <w:pPr>
      <w:pStyle w:val="Footer"/>
    </w:pPr>
  </w:p>
  <w:p w14:paraId="5E8517FC" w14:textId="77777777" w:rsidR="00A260E9" w:rsidRDefault="00A260E9"/>
  <w:p w14:paraId="3517BDEF" w14:textId="77777777" w:rsidR="00A260E9" w:rsidRDefault="00A260E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66928" w14:textId="77777777" w:rsidR="00A353B0" w:rsidRDefault="00A353B0" w:rsidP="001E5FF0">
      <w:pPr>
        <w:spacing w:after="0" w:line="240" w:lineRule="auto"/>
      </w:pPr>
      <w:r>
        <w:separator/>
      </w:r>
    </w:p>
  </w:footnote>
  <w:footnote w:type="continuationSeparator" w:id="0">
    <w:p w14:paraId="59EE6208" w14:textId="77777777" w:rsidR="00A353B0" w:rsidRDefault="00A353B0" w:rsidP="001E5FF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81509F"/>
    <w:multiLevelType w:val="hybridMultilevel"/>
    <w:tmpl w:val="E0E2EA18"/>
    <w:lvl w:ilvl="0" w:tplc="8366752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6309DD"/>
    <w:multiLevelType w:val="hybridMultilevel"/>
    <w:tmpl w:val="CBF8717C"/>
    <w:lvl w:ilvl="0" w:tplc="8698F774">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wtDAztzQzMDcxNjBU0lEKTi0uzszPAykwt6wFAG2GScEtAAAA"/>
  </w:docVars>
  <w:rsids>
    <w:rsidRoot w:val="00E85A66"/>
    <w:rsid w:val="00000257"/>
    <w:rsid w:val="000004DC"/>
    <w:rsid w:val="00002712"/>
    <w:rsid w:val="00005EC8"/>
    <w:rsid w:val="00007038"/>
    <w:rsid w:val="00013E0F"/>
    <w:rsid w:val="00014323"/>
    <w:rsid w:val="000149AB"/>
    <w:rsid w:val="00016452"/>
    <w:rsid w:val="00020BA7"/>
    <w:rsid w:val="00020EE4"/>
    <w:rsid w:val="00022D58"/>
    <w:rsid w:val="00023772"/>
    <w:rsid w:val="000351F7"/>
    <w:rsid w:val="00052339"/>
    <w:rsid w:val="000530AE"/>
    <w:rsid w:val="00055EFF"/>
    <w:rsid w:val="00057B71"/>
    <w:rsid w:val="00057D84"/>
    <w:rsid w:val="0006766C"/>
    <w:rsid w:val="00067BAC"/>
    <w:rsid w:val="000715E1"/>
    <w:rsid w:val="00077E0E"/>
    <w:rsid w:val="00080F06"/>
    <w:rsid w:val="00082E6E"/>
    <w:rsid w:val="00083BB2"/>
    <w:rsid w:val="0008483E"/>
    <w:rsid w:val="00086594"/>
    <w:rsid w:val="000941B9"/>
    <w:rsid w:val="00097ADC"/>
    <w:rsid w:val="000A1055"/>
    <w:rsid w:val="000A176A"/>
    <w:rsid w:val="000A3065"/>
    <w:rsid w:val="000A75F0"/>
    <w:rsid w:val="000B12E2"/>
    <w:rsid w:val="000B1EC3"/>
    <w:rsid w:val="000C1FE8"/>
    <w:rsid w:val="000C2131"/>
    <w:rsid w:val="000D280E"/>
    <w:rsid w:val="000D305C"/>
    <w:rsid w:val="000E0AE2"/>
    <w:rsid w:val="000E28B7"/>
    <w:rsid w:val="000E3A25"/>
    <w:rsid w:val="000E455C"/>
    <w:rsid w:val="000E5BFD"/>
    <w:rsid w:val="000E5D50"/>
    <w:rsid w:val="000E788D"/>
    <w:rsid w:val="000F32E7"/>
    <w:rsid w:val="000F3FD7"/>
    <w:rsid w:val="000F5CB4"/>
    <w:rsid w:val="001034B0"/>
    <w:rsid w:val="00104CFE"/>
    <w:rsid w:val="00107433"/>
    <w:rsid w:val="00107D45"/>
    <w:rsid w:val="00112A93"/>
    <w:rsid w:val="00117143"/>
    <w:rsid w:val="00121373"/>
    <w:rsid w:val="00122C58"/>
    <w:rsid w:val="00126F7E"/>
    <w:rsid w:val="00136BFE"/>
    <w:rsid w:val="00137338"/>
    <w:rsid w:val="00146445"/>
    <w:rsid w:val="00147109"/>
    <w:rsid w:val="00153117"/>
    <w:rsid w:val="0015383C"/>
    <w:rsid w:val="001555D7"/>
    <w:rsid w:val="0015677D"/>
    <w:rsid w:val="0015749B"/>
    <w:rsid w:val="001600A7"/>
    <w:rsid w:val="00160F9D"/>
    <w:rsid w:val="00164EBC"/>
    <w:rsid w:val="00167213"/>
    <w:rsid w:val="001708B3"/>
    <w:rsid w:val="001716B3"/>
    <w:rsid w:val="00171CB6"/>
    <w:rsid w:val="00172409"/>
    <w:rsid w:val="00173985"/>
    <w:rsid w:val="00174503"/>
    <w:rsid w:val="001760F0"/>
    <w:rsid w:val="0018078F"/>
    <w:rsid w:val="0018195F"/>
    <w:rsid w:val="00187892"/>
    <w:rsid w:val="001904B6"/>
    <w:rsid w:val="00190764"/>
    <w:rsid w:val="001911D5"/>
    <w:rsid w:val="00193132"/>
    <w:rsid w:val="001A00F4"/>
    <w:rsid w:val="001A1F71"/>
    <w:rsid w:val="001A263C"/>
    <w:rsid w:val="001A5E4D"/>
    <w:rsid w:val="001A67C0"/>
    <w:rsid w:val="001B07F8"/>
    <w:rsid w:val="001B24EE"/>
    <w:rsid w:val="001C333D"/>
    <w:rsid w:val="001C3FAE"/>
    <w:rsid w:val="001C637F"/>
    <w:rsid w:val="001C7902"/>
    <w:rsid w:val="001D76B4"/>
    <w:rsid w:val="001E055A"/>
    <w:rsid w:val="001E37D0"/>
    <w:rsid w:val="001E3B31"/>
    <w:rsid w:val="001E5FF0"/>
    <w:rsid w:val="001F0215"/>
    <w:rsid w:val="001F0DE8"/>
    <w:rsid w:val="001F5048"/>
    <w:rsid w:val="001F53BB"/>
    <w:rsid w:val="00202179"/>
    <w:rsid w:val="00207F79"/>
    <w:rsid w:val="002129B3"/>
    <w:rsid w:val="00212F66"/>
    <w:rsid w:val="0021725C"/>
    <w:rsid w:val="0022016F"/>
    <w:rsid w:val="002234FF"/>
    <w:rsid w:val="00223F1D"/>
    <w:rsid w:val="00230014"/>
    <w:rsid w:val="00232277"/>
    <w:rsid w:val="00233FA7"/>
    <w:rsid w:val="0023453C"/>
    <w:rsid w:val="00236B57"/>
    <w:rsid w:val="00237B01"/>
    <w:rsid w:val="002422FE"/>
    <w:rsid w:val="00242FDF"/>
    <w:rsid w:val="0024739C"/>
    <w:rsid w:val="00255D05"/>
    <w:rsid w:val="00257ED9"/>
    <w:rsid w:val="00260F4B"/>
    <w:rsid w:val="00261314"/>
    <w:rsid w:val="00264615"/>
    <w:rsid w:val="00264ED1"/>
    <w:rsid w:val="0026583A"/>
    <w:rsid w:val="00271BA4"/>
    <w:rsid w:val="0027311A"/>
    <w:rsid w:val="00273E2F"/>
    <w:rsid w:val="002778C3"/>
    <w:rsid w:val="00277E54"/>
    <w:rsid w:val="00280132"/>
    <w:rsid w:val="00283380"/>
    <w:rsid w:val="00293FA9"/>
    <w:rsid w:val="00295D6A"/>
    <w:rsid w:val="002A0726"/>
    <w:rsid w:val="002A2238"/>
    <w:rsid w:val="002A3CFB"/>
    <w:rsid w:val="002A54FD"/>
    <w:rsid w:val="002A6906"/>
    <w:rsid w:val="002B75AC"/>
    <w:rsid w:val="002C1B8E"/>
    <w:rsid w:val="002C2E35"/>
    <w:rsid w:val="002D382D"/>
    <w:rsid w:val="002D5055"/>
    <w:rsid w:val="002E228D"/>
    <w:rsid w:val="002E4922"/>
    <w:rsid w:val="002E6C6F"/>
    <w:rsid w:val="002F08E7"/>
    <w:rsid w:val="002F5286"/>
    <w:rsid w:val="003004A2"/>
    <w:rsid w:val="003121C2"/>
    <w:rsid w:val="0031316F"/>
    <w:rsid w:val="00316C48"/>
    <w:rsid w:val="00317727"/>
    <w:rsid w:val="00321873"/>
    <w:rsid w:val="00323E45"/>
    <w:rsid w:val="003262C6"/>
    <w:rsid w:val="0032792D"/>
    <w:rsid w:val="00327C67"/>
    <w:rsid w:val="003346DB"/>
    <w:rsid w:val="00334B84"/>
    <w:rsid w:val="00335266"/>
    <w:rsid w:val="00351AB0"/>
    <w:rsid w:val="00352A1F"/>
    <w:rsid w:val="00353585"/>
    <w:rsid w:val="00353F04"/>
    <w:rsid w:val="003557B9"/>
    <w:rsid w:val="0036157C"/>
    <w:rsid w:val="003622BA"/>
    <w:rsid w:val="0036275E"/>
    <w:rsid w:val="00363B40"/>
    <w:rsid w:val="00364A9B"/>
    <w:rsid w:val="0037074D"/>
    <w:rsid w:val="003710BC"/>
    <w:rsid w:val="00372FA9"/>
    <w:rsid w:val="00373549"/>
    <w:rsid w:val="00374DD8"/>
    <w:rsid w:val="00376C6D"/>
    <w:rsid w:val="0037727D"/>
    <w:rsid w:val="00377EBF"/>
    <w:rsid w:val="0038192D"/>
    <w:rsid w:val="00382101"/>
    <w:rsid w:val="003839EB"/>
    <w:rsid w:val="0038447A"/>
    <w:rsid w:val="00384AD6"/>
    <w:rsid w:val="00385DD7"/>
    <w:rsid w:val="00386F3A"/>
    <w:rsid w:val="003931E8"/>
    <w:rsid w:val="00393B29"/>
    <w:rsid w:val="00395A50"/>
    <w:rsid w:val="00396CC3"/>
    <w:rsid w:val="003A06BC"/>
    <w:rsid w:val="003A2B65"/>
    <w:rsid w:val="003A363C"/>
    <w:rsid w:val="003A550E"/>
    <w:rsid w:val="003A5E5A"/>
    <w:rsid w:val="003B0F1A"/>
    <w:rsid w:val="003B2F81"/>
    <w:rsid w:val="003B3DB2"/>
    <w:rsid w:val="003B64ED"/>
    <w:rsid w:val="003B7E79"/>
    <w:rsid w:val="003C109F"/>
    <w:rsid w:val="003C1240"/>
    <w:rsid w:val="003C1E59"/>
    <w:rsid w:val="003C4BF2"/>
    <w:rsid w:val="003C5A86"/>
    <w:rsid w:val="003C763A"/>
    <w:rsid w:val="003D0F69"/>
    <w:rsid w:val="003D30F8"/>
    <w:rsid w:val="003D3CCE"/>
    <w:rsid w:val="003D484F"/>
    <w:rsid w:val="003D6F4A"/>
    <w:rsid w:val="003D7D24"/>
    <w:rsid w:val="003E0079"/>
    <w:rsid w:val="003E1BC7"/>
    <w:rsid w:val="003E2AAA"/>
    <w:rsid w:val="003E2E04"/>
    <w:rsid w:val="003E7BB8"/>
    <w:rsid w:val="003F14CB"/>
    <w:rsid w:val="003F2B48"/>
    <w:rsid w:val="003F4605"/>
    <w:rsid w:val="003F5F77"/>
    <w:rsid w:val="003F6920"/>
    <w:rsid w:val="0040556E"/>
    <w:rsid w:val="00407B69"/>
    <w:rsid w:val="00412E7F"/>
    <w:rsid w:val="004156A0"/>
    <w:rsid w:val="004159D3"/>
    <w:rsid w:val="00415B42"/>
    <w:rsid w:val="0041617D"/>
    <w:rsid w:val="0042038E"/>
    <w:rsid w:val="00421D7D"/>
    <w:rsid w:val="00423737"/>
    <w:rsid w:val="00426E9B"/>
    <w:rsid w:val="00427749"/>
    <w:rsid w:val="00427A2C"/>
    <w:rsid w:val="00431821"/>
    <w:rsid w:val="00431A28"/>
    <w:rsid w:val="004341D6"/>
    <w:rsid w:val="004409A2"/>
    <w:rsid w:val="004504C2"/>
    <w:rsid w:val="0045349C"/>
    <w:rsid w:val="00461297"/>
    <w:rsid w:val="00463E52"/>
    <w:rsid w:val="00464EBA"/>
    <w:rsid w:val="004659B4"/>
    <w:rsid w:val="00467889"/>
    <w:rsid w:val="004732DA"/>
    <w:rsid w:val="00473943"/>
    <w:rsid w:val="00475ED8"/>
    <w:rsid w:val="004824CC"/>
    <w:rsid w:val="00485528"/>
    <w:rsid w:val="004861E3"/>
    <w:rsid w:val="00490E2C"/>
    <w:rsid w:val="0049214A"/>
    <w:rsid w:val="0049521D"/>
    <w:rsid w:val="004A30C4"/>
    <w:rsid w:val="004A4AF0"/>
    <w:rsid w:val="004B099A"/>
    <w:rsid w:val="004B3220"/>
    <w:rsid w:val="004B323B"/>
    <w:rsid w:val="004C0532"/>
    <w:rsid w:val="004C1712"/>
    <w:rsid w:val="004C18E0"/>
    <w:rsid w:val="004C2223"/>
    <w:rsid w:val="004C3292"/>
    <w:rsid w:val="004C443C"/>
    <w:rsid w:val="004D0C46"/>
    <w:rsid w:val="004D1036"/>
    <w:rsid w:val="004D1627"/>
    <w:rsid w:val="004D20EF"/>
    <w:rsid w:val="004E0804"/>
    <w:rsid w:val="004E0839"/>
    <w:rsid w:val="004E370B"/>
    <w:rsid w:val="004E3AA1"/>
    <w:rsid w:val="004E6667"/>
    <w:rsid w:val="004F0918"/>
    <w:rsid w:val="004F271F"/>
    <w:rsid w:val="004F5703"/>
    <w:rsid w:val="004F64AC"/>
    <w:rsid w:val="0050313E"/>
    <w:rsid w:val="0050419E"/>
    <w:rsid w:val="00507140"/>
    <w:rsid w:val="00511581"/>
    <w:rsid w:val="005116BC"/>
    <w:rsid w:val="005119C3"/>
    <w:rsid w:val="00511CA9"/>
    <w:rsid w:val="00515BE5"/>
    <w:rsid w:val="005166B6"/>
    <w:rsid w:val="00526FDE"/>
    <w:rsid w:val="00531A21"/>
    <w:rsid w:val="005334C3"/>
    <w:rsid w:val="005454C5"/>
    <w:rsid w:val="00545DBD"/>
    <w:rsid w:val="005479F2"/>
    <w:rsid w:val="00550466"/>
    <w:rsid w:val="00552781"/>
    <w:rsid w:val="00554E8E"/>
    <w:rsid w:val="00555A7F"/>
    <w:rsid w:val="0056030E"/>
    <w:rsid w:val="0056046F"/>
    <w:rsid w:val="005608D2"/>
    <w:rsid w:val="005630EC"/>
    <w:rsid w:val="005654CC"/>
    <w:rsid w:val="00576A6A"/>
    <w:rsid w:val="005807DE"/>
    <w:rsid w:val="0058235C"/>
    <w:rsid w:val="005825B6"/>
    <w:rsid w:val="00586CBC"/>
    <w:rsid w:val="00590D33"/>
    <w:rsid w:val="00591259"/>
    <w:rsid w:val="00591829"/>
    <w:rsid w:val="0059311A"/>
    <w:rsid w:val="00595309"/>
    <w:rsid w:val="0059545C"/>
    <w:rsid w:val="005A4045"/>
    <w:rsid w:val="005A52B9"/>
    <w:rsid w:val="005A6A51"/>
    <w:rsid w:val="005B437E"/>
    <w:rsid w:val="005B5C21"/>
    <w:rsid w:val="005C1E64"/>
    <w:rsid w:val="005C3677"/>
    <w:rsid w:val="005C7A5B"/>
    <w:rsid w:val="005C7DD6"/>
    <w:rsid w:val="005D1C5B"/>
    <w:rsid w:val="005D21C2"/>
    <w:rsid w:val="005D552B"/>
    <w:rsid w:val="005E04D2"/>
    <w:rsid w:val="005E1C5C"/>
    <w:rsid w:val="005E3436"/>
    <w:rsid w:val="005E4ABA"/>
    <w:rsid w:val="005E50A8"/>
    <w:rsid w:val="005E59C7"/>
    <w:rsid w:val="005E715B"/>
    <w:rsid w:val="005E7BF3"/>
    <w:rsid w:val="005F60A7"/>
    <w:rsid w:val="005F6C3E"/>
    <w:rsid w:val="005F7C10"/>
    <w:rsid w:val="00601295"/>
    <w:rsid w:val="00604648"/>
    <w:rsid w:val="0061091D"/>
    <w:rsid w:val="00611667"/>
    <w:rsid w:val="00611DFF"/>
    <w:rsid w:val="00612B28"/>
    <w:rsid w:val="006163C0"/>
    <w:rsid w:val="006174CD"/>
    <w:rsid w:val="006174D7"/>
    <w:rsid w:val="00626E6F"/>
    <w:rsid w:val="006312E2"/>
    <w:rsid w:val="00635463"/>
    <w:rsid w:val="00636BF9"/>
    <w:rsid w:val="00643088"/>
    <w:rsid w:val="0064351E"/>
    <w:rsid w:val="0064399D"/>
    <w:rsid w:val="00651AD2"/>
    <w:rsid w:val="00662C24"/>
    <w:rsid w:val="006639B6"/>
    <w:rsid w:val="0066481F"/>
    <w:rsid w:val="00664B06"/>
    <w:rsid w:val="00665CD2"/>
    <w:rsid w:val="006669DD"/>
    <w:rsid w:val="00675556"/>
    <w:rsid w:val="00676169"/>
    <w:rsid w:val="00676850"/>
    <w:rsid w:val="006839AA"/>
    <w:rsid w:val="0068599F"/>
    <w:rsid w:val="0069458F"/>
    <w:rsid w:val="00695CDC"/>
    <w:rsid w:val="006A1333"/>
    <w:rsid w:val="006A4751"/>
    <w:rsid w:val="006A7E4E"/>
    <w:rsid w:val="006B1374"/>
    <w:rsid w:val="006B294C"/>
    <w:rsid w:val="006B422D"/>
    <w:rsid w:val="006B4C03"/>
    <w:rsid w:val="006B7523"/>
    <w:rsid w:val="006C36A3"/>
    <w:rsid w:val="006C6442"/>
    <w:rsid w:val="006C6AB3"/>
    <w:rsid w:val="006D01E4"/>
    <w:rsid w:val="006D0DC4"/>
    <w:rsid w:val="006D2B30"/>
    <w:rsid w:val="006D4F9D"/>
    <w:rsid w:val="006D69C5"/>
    <w:rsid w:val="006D75C2"/>
    <w:rsid w:val="006E096E"/>
    <w:rsid w:val="006E198A"/>
    <w:rsid w:val="006E1F22"/>
    <w:rsid w:val="006E2310"/>
    <w:rsid w:val="006E6454"/>
    <w:rsid w:val="006E7B54"/>
    <w:rsid w:val="006F0675"/>
    <w:rsid w:val="006F2301"/>
    <w:rsid w:val="006F2D8E"/>
    <w:rsid w:val="006F7B81"/>
    <w:rsid w:val="00700E6E"/>
    <w:rsid w:val="00702D9C"/>
    <w:rsid w:val="00703B69"/>
    <w:rsid w:val="00705042"/>
    <w:rsid w:val="00707132"/>
    <w:rsid w:val="007103DB"/>
    <w:rsid w:val="007141D4"/>
    <w:rsid w:val="0071488B"/>
    <w:rsid w:val="007174BD"/>
    <w:rsid w:val="007176D3"/>
    <w:rsid w:val="0072266B"/>
    <w:rsid w:val="00737918"/>
    <w:rsid w:val="007406EF"/>
    <w:rsid w:val="007426EA"/>
    <w:rsid w:val="00751639"/>
    <w:rsid w:val="00751E41"/>
    <w:rsid w:val="0075230B"/>
    <w:rsid w:val="007535C8"/>
    <w:rsid w:val="00756241"/>
    <w:rsid w:val="00756EA1"/>
    <w:rsid w:val="00757D9F"/>
    <w:rsid w:val="007605D5"/>
    <w:rsid w:val="00761366"/>
    <w:rsid w:val="00763667"/>
    <w:rsid w:val="00766F9E"/>
    <w:rsid w:val="007729A4"/>
    <w:rsid w:val="00772B79"/>
    <w:rsid w:val="00773152"/>
    <w:rsid w:val="00776D0B"/>
    <w:rsid w:val="00781252"/>
    <w:rsid w:val="0078439D"/>
    <w:rsid w:val="00797632"/>
    <w:rsid w:val="007A1392"/>
    <w:rsid w:val="007A1F8B"/>
    <w:rsid w:val="007A2F8D"/>
    <w:rsid w:val="007A76D0"/>
    <w:rsid w:val="007A7923"/>
    <w:rsid w:val="007B06FD"/>
    <w:rsid w:val="007B078D"/>
    <w:rsid w:val="007B39D6"/>
    <w:rsid w:val="007B446F"/>
    <w:rsid w:val="007B4539"/>
    <w:rsid w:val="007B554B"/>
    <w:rsid w:val="007B57CD"/>
    <w:rsid w:val="007B5B0F"/>
    <w:rsid w:val="007B5C99"/>
    <w:rsid w:val="007B7986"/>
    <w:rsid w:val="007C083A"/>
    <w:rsid w:val="007C0AF3"/>
    <w:rsid w:val="007C5A98"/>
    <w:rsid w:val="007C6011"/>
    <w:rsid w:val="007D0611"/>
    <w:rsid w:val="007D06D9"/>
    <w:rsid w:val="007D1AC8"/>
    <w:rsid w:val="007D2998"/>
    <w:rsid w:val="007D73CA"/>
    <w:rsid w:val="007D7508"/>
    <w:rsid w:val="007E1AAF"/>
    <w:rsid w:val="007E4326"/>
    <w:rsid w:val="007E4DA7"/>
    <w:rsid w:val="007E64FF"/>
    <w:rsid w:val="007E7DBA"/>
    <w:rsid w:val="007F0F04"/>
    <w:rsid w:val="007F6FAF"/>
    <w:rsid w:val="007F7B25"/>
    <w:rsid w:val="00800B4C"/>
    <w:rsid w:val="00802937"/>
    <w:rsid w:val="008037C7"/>
    <w:rsid w:val="008044BA"/>
    <w:rsid w:val="00806BAE"/>
    <w:rsid w:val="008134DD"/>
    <w:rsid w:val="00813EEC"/>
    <w:rsid w:val="00815801"/>
    <w:rsid w:val="00817217"/>
    <w:rsid w:val="0081777F"/>
    <w:rsid w:val="00823EBD"/>
    <w:rsid w:val="00826C21"/>
    <w:rsid w:val="00827608"/>
    <w:rsid w:val="008329B2"/>
    <w:rsid w:val="00832B47"/>
    <w:rsid w:val="00834107"/>
    <w:rsid w:val="00835CFB"/>
    <w:rsid w:val="00836192"/>
    <w:rsid w:val="0083636E"/>
    <w:rsid w:val="008429E9"/>
    <w:rsid w:val="00843A2C"/>
    <w:rsid w:val="00856251"/>
    <w:rsid w:val="00860D1B"/>
    <w:rsid w:val="00861199"/>
    <w:rsid w:val="008614BD"/>
    <w:rsid w:val="00861B03"/>
    <w:rsid w:val="0086277B"/>
    <w:rsid w:val="00865725"/>
    <w:rsid w:val="00867F73"/>
    <w:rsid w:val="00871B14"/>
    <w:rsid w:val="00873005"/>
    <w:rsid w:val="0087409C"/>
    <w:rsid w:val="00874F85"/>
    <w:rsid w:val="00877106"/>
    <w:rsid w:val="008829AF"/>
    <w:rsid w:val="00894242"/>
    <w:rsid w:val="008946CD"/>
    <w:rsid w:val="00894C42"/>
    <w:rsid w:val="008951D2"/>
    <w:rsid w:val="008956BB"/>
    <w:rsid w:val="00896A6A"/>
    <w:rsid w:val="00896B10"/>
    <w:rsid w:val="00896FE3"/>
    <w:rsid w:val="008A15F6"/>
    <w:rsid w:val="008A5042"/>
    <w:rsid w:val="008A553B"/>
    <w:rsid w:val="008B0B00"/>
    <w:rsid w:val="008B2796"/>
    <w:rsid w:val="008B3351"/>
    <w:rsid w:val="008B35BD"/>
    <w:rsid w:val="008B48CA"/>
    <w:rsid w:val="008B5248"/>
    <w:rsid w:val="008B5871"/>
    <w:rsid w:val="008C3A9C"/>
    <w:rsid w:val="008C4FE0"/>
    <w:rsid w:val="008C5BDC"/>
    <w:rsid w:val="008C7168"/>
    <w:rsid w:val="008D4A69"/>
    <w:rsid w:val="008D6503"/>
    <w:rsid w:val="008E11A9"/>
    <w:rsid w:val="008E269A"/>
    <w:rsid w:val="008E4464"/>
    <w:rsid w:val="008F1A21"/>
    <w:rsid w:val="008F5472"/>
    <w:rsid w:val="008F6E6D"/>
    <w:rsid w:val="009000D4"/>
    <w:rsid w:val="00900AE0"/>
    <w:rsid w:val="009014D5"/>
    <w:rsid w:val="00904CD2"/>
    <w:rsid w:val="00906570"/>
    <w:rsid w:val="00906AAA"/>
    <w:rsid w:val="00907B1C"/>
    <w:rsid w:val="0091557D"/>
    <w:rsid w:val="00922261"/>
    <w:rsid w:val="009241E2"/>
    <w:rsid w:val="0092677C"/>
    <w:rsid w:val="009312D9"/>
    <w:rsid w:val="00931ACC"/>
    <w:rsid w:val="00932D60"/>
    <w:rsid w:val="009349A3"/>
    <w:rsid w:val="00934A11"/>
    <w:rsid w:val="00934DAB"/>
    <w:rsid w:val="0093557F"/>
    <w:rsid w:val="009401B4"/>
    <w:rsid w:val="00940800"/>
    <w:rsid w:val="00944070"/>
    <w:rsid w:val="009466A6"/>
    <w:rsid w:val="0095131A"/>
    <w:rsid w:val="00962E0C"/>
    <w:rsid w:val="00970880"/>
    <w:rsid w:val="00971B32"/>
    <w:rsid w:val="00971EE2"/>
    <w:rsid w:val="00975D74"/>
    <w:rsid w:val="00976FF4"/>
    <w:rsid w:val="00981302"/>
    <w:rsid w:val="00982B3B"/>
    <w:rsid w:val="009837F1"/>
    <w:rsid w:val="0098525E"/>
    <w:rsid w:val="00987339"/>
    <w:rsid w:val="00992ECE"/>
    <w:rsid w:val="0099404F"/>
    <w:rsid w:val="009975A3"/>
    <w:rsid w:val="009A0335"/>
    <w:rsid w:val="009A22B9"/>
    <w:rsid w:val="009A65EC"/>
    <w:rsid w:val="009A7168"/>
    <w:rsid w:val="009A7D81"/>
    <w:rsid w:val="009B0828"/>
    <w:rsid w:val="009B5616"/>
    <w:rsid w:val="009B6091"/>
    <w:rsid w:val="009B6987"/>
    <w:rsid w:val="009C00A7"/>
    <w:rsid w:val="009C62DC"/>
    <w:rsid w:val="009D100B"/>
    <w:rsid w:val="009D45E3"/>
    <w:rsid w:val="009E0597"/>
    <w:rsid w:val="009E344D"/>
    <w:rsid w:val="009E58E2"/>
    <w:rsid w:val="009F1E6A"/>
    <w:rsid w:val="009F246C"/>
    <w:rsid w:val="009F45DE"/>
    <w:rsid w:val="009F4D20"/>
    <w:rsid w:val="009F5C80"/>
    <w:rsid w:val="009F6D27"/>
    <w:rsid w:val="00A00E1B"/>
    <w:rsid w:val="00A05E7E"/>
    <w:rsid w:val="00A10BED"/>
    <w:rsid w:val="00A1294C"/>
    <w:rsid w:val="00A14B5A"/>
    <w:rsid w:val="00A21A13"/>
    <w:rsid w:val="00A22224"/>
    <w:rsid w:val="00A24E58"/>
    <w:rsid w:val="00A260E9"/>
    <w:rsid w:val="00A26342"/>
    <w:rsid w:val="00A26684"/>
    <w:rsid w:val="00A30785"/>
    <w:rsid w:val="00A309E5"/>
    <w:rsid w:val="00A32A3D"/>
    <w:rsid w:val="00A336BC"/>
    <w:rsid w:val="00A3402B"/>
    <w:rsid w:val="00A353B0"/>
    <w:rsid w:val="00A36C66"/>
    <w:rsid w:val="00A413AD"/>
    <w:rsid w:val="00A43D17"/>
    <w:rsid w:val="00A459BC"/>
    <w:rsid w:val="00A505B1"/>
    <w:rsid w:val="00A552CD"/>
    <w:rsid w:val="00A57C36"/>
    <w:rsid w:val="00A61F9E"/>
    <w:rsid w:val="00A64E5C"/>
    <w:rsid w:val="00A659BD"/>
    <w:rsid w:val="00A70665"/>
    <w:rsid w:val="00A801D3"/>
    <w:rsid w:val="00A83506"/>
    <w:rsid w:val="00A8351D"/>
    <w:rsid w:val="00A85B76"/>
    <w:rsid w:val="00A93B77"/>
    <w:rsid w:val="00A943DF"/>
    <w:rsid w:val="00A970DF"/>
    <w:rsid w:val="00AA0F78"/>
    <w:rsid w:val="00AA1B1E"/>
    <w:rsid w:val="00AA2F1B"/>
    <w:rsid w:val="00AA589D"/>
    <w:rsid w:val="00AA7051"/>
    <w:rsid w:val="00AB1C04"/>
    <w:rsid w:val="00AB1FAA"/>
    <w:rsid w:val="00AB25AC"/>
    <w:rsid w:val="00AB332A"/>
    <w:rsid w:val="00AB3960"/>
    <w:rsid w:val="00AB45A7"/>
    <w:rsid w:val="00AC2F95"/>
    <w:rsid w:val="00AC3452"/>
    <w:rsid w:val="00AC5F0A"/>
    <w:rsid w:val="00AD4444"/>
    <w:rsid w:val="00AD7FDB"/>
    <w:rsid w:val="00AE1042"/>
    <w:rsid w:val="00AF1A56"/>
    <w:rsid w:val="00AF22A4"/>
    <w:rsid w:val="00AF4218"/>
    <w:rsid w:val="00AF6600"/>
    <w:rsid w:val="00AF6E0E"/>
    <w:rsid w:val="00AF728E"/>
    <w:rsid w:val="00B03008"/>
    <w:rsid w:val="00B043D7"/>
    <w:rsid w:val="00B04E36"/>
    <w:rsid w:val="00B10E63"/>
    <w:rsid w:val="00B1110F"/>
    <w:rsid w:val="00B12FF9"/>
    <w:rsid w:val="00B1534C"/>
    <w:rsid w:val="00B1645D"/>
    <w:rsid w:val="00B16D45"/>
    <w:rsid w:val="00B2049B"/>
    <w:rsid w:val="00B2291D"/>
    <w:rsid w:val="00B32E9C"/>
    <w:rsid w:val="00B341C5"/>
    <w:rsid w:val="00B34B9C"/>
    <w:rsid w:val="00B35E19"/>
    <w:rsid w:val="00B362C6"/>
    <w:rsid w:val="00B37D73"/>
    <w:rsid w:val="00B4060C"/>
    <w:rsid w:val="00B41D1E"/>
    <w:rsid w:val="00B44A42"/>
    <w:rsid w:val="00B45B3B"/>
    <w:rsid w:val="00B4741E"/>
    <w:rsid w:val="00B51431"/>
    <w:rsid w:val="00B54047"/>
    <w:rsid w:val="00B55BDE"/>
    <w:rsid w:val="00B60C60"/>
    <w:rsid w:val="00B61B83"/>
    <w:rsid w:val="00B63EC9"/>
    <w:rsid w:val="00B722E9"/>
    <w:rsid w:val="00B72E40"/>
    <w:rsid w:val="00B746C8"/>
    <w:rsid w:val="00B74B8F"/>
    <w:rsid w:val="00B82E3F"/>
    <w:rsid w:val="00B82F9B"/>
    <w:rsid w:val="00B83AF7"/>
    <w:rsid w:val="00B8474D"/>
    <w:rsid w:val="00B869BF"/>
    <w:rsid w:val="00B92C00"/>
    <w:rsid w:val="00B96168"/>
    <w:rsid w:val="00B96D9D"/>
    <w:rsid w:val="00BA0041"/>
    <w:rsid w:val="00BA1900"/>
    <w:rsid w:val="00BA24A1"/>
    <w:rsid w:val="00BA6FF5"/>
    <w:rsid w:val="00BA78F9"/>
    <w:rsid w:val="00BB7322"/>
    <w:rsid w:val="00BC326D"/>
    <w:rsid w:val="00BC5D79"/>
    <w:rsid w:val="00BC6822"/>
    <w:rsid w:val="00BD3162"/>
    <w:rsid w:val="00BD4376"/>
    <w:rsid w:val="00BD57F4"/>
    <w:rsid w:val="00BD6457"/>
    <w:rsid w:val="00BE2669"/>
    <w:rsid w:val="00BE2BB7"/>
    <w:rsid w:val="00BE3529"/>
    <w:rsid w:val="00BE5589"/>
    <w:rsid w:val="00BE575B"/>
    <w:rsid w:val="00BF1D3E"/>
    <w:rsid w:val="00BF4D0E"/>
    <w:rsid w:val="00C0440D"/>
    <w:rsid w:val="00C04E2C"/>
    <w:rsid w:val="00C10F0F"/>
    <w:rsid w:val="00C1259C"/>
    <w:rsid w:val="00C12E8D"/>
    <w:rsid w:val="00C14132"/>
    <w:rsid w:val="00C16509"/>
    <w:rsid w:val="00C21E9D"/>
    <w:rsid w:val="00C241F6"/>
    <w:rsid w:val="00C2554C"/>
    <w:rsid w:val="00C25D7B"/>
    <w:rsid w:val="00C26170"/>
    <w:rsid w:val="00C309EC"/>
    <w:rsid w:val="00C30E6A"/>
    <w:rsid w:val="00C34508"/>
    <w:rsid w:val="00C350B2"/>
    <w:rsid w:val="00C35728"/>
    <w:rsid w:val="00C35892"/>
    <w:rsid w:val="00C35F96"/>
    <w:rsid w:val="00C36D3E"/>
    <w:rsid w:val="00C510AD"/>
    <w:rsid w:val="00C5765B"/>
    <w:rsid w:val="00C57DDA"/>
    <w:rsid w:val="00C60E57"/>
    <w:rsid w:val="00C62846"/>
    <w:rsid w:val="00C633A5"/>
    <w:rsid w:val="00C63A89"/>
    <w:rsid w:val="00C65815"/>
    <w:rsid w:val="00C739C4"/>
    <w:rsid w:val="00C742F0"/>
    <w:rsid w:val="00C7545E"/>
    <w:rsid w:val="00C81B0C"/>
    <w:rsid w:val="00C85A83"/>
    <w:rsid w:val="00C85D23"/>
    <w:rsid w:val="00C92FEA"/>
    <w:rsid w:val="00C9455B"/>
    <w:rsid w:val="00C94687"/>
    <w:rsid w:val="00C9798B"/>
    <w:rsid w:val="00CA04BF"/>
    <w:rsid w:val="00CA336B"/>
    <w:rsid w:val="00CA3F8A"/>
    <w:rsid w:val="00CA742F"/>
    <w:rsid w:val="00CB07A2"/>
    <w:rsid w:val="00CB0E90"/>
    <w:rsid w:val="00CB1839"/>
    <w:rsid w:val="00CB3E98"/>
    <w:rsid w:val="00CB470E"/>
    <w:rsid w:val="00CC01A6"/>
    <w:rsid w:val="00CC3ECA"/>
    <w:rsid w:val="00CD0A05"/>
    <w:rsid w:val="00CE30CE"/>
    <w:rsid w:val="00CE6DE5"/>
    <w:rsid w:val="00CE7D94"/>
    <w:rsid w:val="00CF1C7E"/>
    <w:rsid w:val="00D005DA"/>
    <w:rsid w:val="00D035D4"/>
    <w:rsid w:val="00D03D95"/>
    <w:rsid w:val="00D03FC5"/>
    <w:rsid w:val="00D04ABE"/>
    <w:rsid w:val="00D05406"/>
    <w:rsid w:val="00D06325"/>
    <w:rsid w:val="00D0709B"/>
    <w:rsid w:val="00D112AD"/>
    <w:rsid w:val="00D11918"/>
    <w:rsid w:val="00D12090"/>
    <w:rsid w:val="00D12315"/>
    <w:rsid w:val="00D12988"/>
    <w:rsid w:val="00D14EF8"/>
    <w:rsid w:val="00D17634"/>
    <w:rsid w:val="00D17BC6"/>
    <w:rsid w:val="00D216C4"/>
    <w:rsid w:val="00D26868"/>
    <w:rsid w:val="00D40CD8"/>
    <w:rsid w:val="00D41F80"/>
    <w:rsid w:val="00D43FC7"/>
    <w:rsid w:val="00D44593"/>
    <w:rsid w:val="00D446AC"/>
    <w:rsid w:val="00D45C26"/>
    <w:rsid w:val="00D465FE"/>
    <w:rsid w:val="00D530C4"/>
    <w:rsid w:val="00D53FFC"/>
    <w:rsid w:val="00D54DE4"/>
    <w:rsid w:val="00D60397"/>
    <w:rsid w:val="00D62672"/>
    <w:rsid w:val="00D742C4"/>
    <w:rsid w:val="00D76EBD"/>
    <w:rsid w:val="00D7788E"/>
    <w:rsid w:val="00D828F5"/>
    <w:rsid w:val="00D82993"/>
    <w:rsid w:val="00D82D59"/>
    <w:rsid w:val="00D846CD"/>
    <w:rsid w:val="00D850F0"/>
    <w:rsid w:val="00D86805"/>
    <w:rsid w:val="00D86DCC"/>
    <w:rsid w:val="00D97CC5"/>
    <w:rsid w:val="00DA251F"/>
    <w:rsid w:val="00DA34A6"/>
    <w:rsid w:val="00DA6ABE"/>
    <w:rsid w:val="00DB086F"/>
    <w:rsid w:val="00DB31B1"/>
    <w:rsid w:val="00DB5541"/>
    <w:rsid w:val="00DB68CB"/>
    <w:rsid w:val="00DB77BA"/>
    <w:rsid w:val="00DC2851"/>
    <w:rsid w:val="00DC3BE6"/>
    <w:rsid w:val="00DC3C95"/>
    <w:rsid w:val="00DC4D86"/>
    <w:rsid w:val="00DD337F"/>
    <w:rsid w:val="00DD39C0"/>
    <w:rsid w:val="00DD5D95"/>
    <w:rsid w:val="00DD66DD"/>
    <w:rsid w:val="00DD7212"/>
    <w:rsid w:val="00DE176D"/>
    <w:rsid w:val="00DE18FC"/>
    <w:rsid w:val="00DE24E1"/>
    <w:rsid w:val="00DE4827"/>
    <w:rsid w:val="00DF1245"/>
    <w:rsid w:val="00E0209D"/>
    <w:rsid w:val="00E10081"/>
    <w:rsid w:val="00E1321F"/>
    <w:rsid w:val="00E15E40"/>
    <w:rsid w:val="00E223EF"/>
    <w:rsid w:val="00E3380F"/>
    <w:rsid w:val="00E44FAD"/>
    <w:rsid w:val="00E45D0A"/>
    <w:rsid w:val="00E4675A"/>
    <w:rsid w:val="00E477A8"/>
    <w:rsid w:val="00E530C4"/>
    <w:rsid w:val="00E54250"/>
    <w:rsid w:val="00E5563B"/>
    <w:rsid w:val="00E57BE4"/>
    <w:rsid w:val="00E60A77"/>
    <w:rsid w:val="00E61553"/>
    <w:rsid w:val="00E636FB"/>
    <w:rsid w:val="00E72867"/>
    <w:rsid w:val="00E729ED"/>
    <w:rsid w:val="00E73AAB"/>
    <w:rsid w:val="00E74624"/>
    <w:rsid w:val="00E82473"/>
    <w:rsid w:val="00E8369F"/>
    <w:rsid w:val="00E85439"/>
    <w:rsid w:val="00E85A66"/>
    <w:rsid w:val="00E85E8C"/>
    <w:rsid w:val="00E90DEF"/>
    <w:rsid w:val="00E92488"/>
    <w:rsid w:val="00E93CC2"/>
    <w:rsid w:val="00E974D3"/>
    <w:rsid w:val="00EA0F00"/>
    <w:rsid w:val="00EA2444"/>
    <w:rsid w:val="00EA7FB5"/>
    <w:rsid w:val="00EB0360"/>
    <w:rsid w:val="00EB0786"/>
    <w:rsid w:val="00EB2044"/>
    <w:rsid w:val="00EB230A"/>
    <w:rsid w:val="00EB50BB"/>
    <w:rsid w:val="00EB7BDC"/>
    <w:rsid w:val="00EB7D9D"/>
    <w:rsid w:val="00EC0B27"/>
    <w:rsid w:val="00EC2B5D"/>
    <w:rsid w:val="00EC60A4"/>
    <w:rsid w:val="00EC68A5"/>
    <w:rsid w:val="00ED01AD"/>
    <w:rsid w:val="00ED250B"/>
    <w:rsid w:val="00ED30A1"/>
    <w:rsid w:val="00ED7228"/>
    <w:rsid w:val="00ED741D"/>
    <w:rsid w:val="00ED7D4C"/>
    <w:rsid w:val="00EE0088"/>
    <w:rsid w:val="00EE00AC"/>
    <w:rsid w:val="00EE08BB"/>
    <w:rsid w:val="00EE1427"/>
    <w:rsid w:val="00EE1B24"/>
    <w:rsid w:val="00EE622E"/>
    <w:rsid w:val="00EE66A3"/>
    <w:rsid w:val="00EE7E2E"/>
    <w:rsid w:val="00EF0407"/>
    <w:rsid w:val="00EF2DB1"/>
    <w:rsid w:val="00EF3C6A"/>
    <w:rsid w:val="00EF5980"/>
    <w:rsid w:val="00F03750"/>
    <w:rsid w:val="00F06EB6"/>
    <w:rsid w:val="00F13323"/>
    <w:rsid w:val="00F22D82"/>
    <w:rsid w:val="00F22DC7"/>
    <w:rsid w:val="00F26EA4"/>
    <w:rsid w:val="00F270DA"/>
    <w:rsid w:val="00F27ECE"/>
    <w:rsid w:val="00F3179E"/>
    <w:rsid w:val="00F33783"/>
    <w:rsid w:val="00F36676"/>
    <w:rsid w:val="00F449AF"/>
    <w:rsid w:val="00F4743F"/>
    <w:rsid w:val="00F51A8D"/>
    <w:rsid w:val="00F527BB"/>
    <w:rsid w:val="00F53C56"/>
    <w:rsid w:val="00F54D32"/>
    <w:rsid w:val="00F611D4"/>
    <w:rsid w:val="00F709CF"/>
    <w:rsid w:val="00F71097"/>
    <w:rsid w:val="00F71CBB"/>
    <w:rsid w:val="00F81625"/>
    <w:rsid w:val="00F8223F"/>
    <w:rsid w:val="00F9216C"/>
    <w:rsid w:val="00F933C0"/>
    <w:rsid w:val="00F94A25"/>
    <w:rsid w:val="00F94B94"/>
    <w:rsid w:val="00F951CF"/>
    <w:rsid w:val="00F95AA4"/>
    <w:rsid w:val="00FA5B78"/>
    <w:rsid w:val="00FB188E"/>
    <w:rsid w:val="00FB3594"/>
    <w:rsid w:val="00FB382D"/>
    <w:rsid w:val="00FC25AD"/>
    <w:rsid w:val="00FC34AB"/>
    <w:rsid w:val="00FC610F"/>
    <w:rsid w:val="00FC7AC3"/>
    <w:rsid w:val="00FD0CEF"/>
    <w:rsid w:val="00FE18C0"/>
    <w:rsid w:val="00FE2840"/>
    <w:rsid w:val="00FE2965"/>
    <w:rsid w:val="00FE2BE2"/>
    <w:rsid w:val="00FE31F4"/>
    <w:rsid w:val="00FE45FB"/>
    <w:rsid w:val="00FE62FE"/>
    <w:rsid w:val="00FE6DCC"/>
    <w:rsid w:val="00FF0449"/>
    <w:rsid w:val="00FF28D2"/>
    <w:rsid w:val="00FF7DE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E5CED8"/>
  <w15:docId w15:val="{09841D69-4090-48BC-8FA7-4094D791F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2">
    <w:name w:val="heading 2"/>
    <w:basedOn w:val="Normal"/>
    <w:link w:val="Heading2Char"/>
    <w:uiPriority w:val="9"/>
    <w:qFormat/>
    <w:rsid w:val="0064399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64399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7523"/>
    <w:rPr>
      <w:sz w:val="16"/>
      <w:szCs w:val="16"/>
    </w:rPr>
  </w:style>
  <w:style w:type="paragraph" w:styleId="CommentText">
    <w:name w:val="annotation text"/>
    <w:basedOn w:val="Normal"/>
    <w:link w:val="CommentTextChar"/>
    <w:uiPriority w:val="99"/>
    <w:unhideWhenUsed/>
    <w:rsid w:val="006B7523"/>
    <w:pPr>
      <w:spacing w:line="240" w:lineRule="auto"/>
    </w:pPr>
    <w:rPr>
      <w:sz w:val="20"/>
      <w:szCs w:val="20"/>
    </w:rPr>
  </w:style>
  <w:style w:type="character" w:customStyle="1" w:styleId="CommentTextChar">
    <w:name w:val="Comment Text Char"/>
    <w:basedOn w:val="DefaultParagraphFont"/>
    <w:link w:val="CommentText"/>
    <w:uiPriority w:val="99"/>
    <w:rsid w:val="006B7523"/>
    <w:rPr>
      <w:sz w:val="20"/>
      <w:szCs w:val="20"/>
    </w:rPr>
  </w:style>
  <w:style w:type="paragraph" w:styleId="BalloonText">
    <w:name w:val="Balloon Text"/>
    <w:basedOn w:val="Normal"/>
    <w:link w:val="BalloonTextChar"/>
    <w:uiPriority w:val="99"/>
    <w:semiHidden/>
    <w:unhideWhenUsed/>
    <w:rsid w:val="006B75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7523"/>
    <w:rPr>
      <w:rFonts w:ascii="Segoe UI" w:hAnsi="Segoe UI" w:cs="Segoe UI"/>
      <w:sz w:val="18"/>
      <w:szCs w:val="18"/>
    </w:rPr>
  </w:style>
  <w:style w:type="paragraph" w:styleId="ListParagraph">
    <w:name w:val="List Paragraph"/>
    <w:basedOn w:val="Normal"/>
    <w:uiPriority w:val="34"/>
    <w:qFormat/>
    <w:rsid w:val="006B7523"/>
    <w:pPr>
      <w:ind w:left="720"/>
      <w:contextualSpacing/>
    </w:pPr>
  </w:style>
  <w:style w:type="table" w:styleId="TableGrid">
    <w:name w:val="Table Grid"/>
    <w:basedOn w:val="TableNormal"/>
    <w:uiPriority w:val="39"/>
    <w:rsid w:val="006B7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F45DE"/>
    <w:rPr>
      <w:b/>
      <w:bCs/>
    </w:rPr>
  </w:style>
  <w:style w:type="character" w:customStyle="1" w:styleId="CommentSubjectChar">
    <w:name w:val="Comment Subject Char"/>
    <w:basedOn w:val="CommentTextChar"/>
    <w:link w:val="CommentSubject"/>
    <w:uiPriority w:val="99"/>
    <w:semiHidden/>
    <w:rsid w:val="009F45DE"/>
    <w:rPr>
      <w:b/>
      <w:bCs/>
      <w:sz w:val="20"/>
      <w:szCs w:val="20"/>
    </w:rPr>
  </w:style>
  <w:style w:type="character" w:styleId="PlaceholderText">
    <w:name w:val="Placeholder Text"/>
    <w:basedOn w:val="DefaultParagraphFont"/>
    <w:uiPriority w:val="99"/>
    <w:semiHidden/>
    <w:rsid w:val="00BE2BB7"/>
    <w:rPr>
      <w:color w:val="808080"/>
    </w:rPr>
  </w:style>
  <w:style w:type="paragraph" w:styleId="Header">
    <w:name w:val="header"/>
    <w:basedOn w:val="Normal"/>
    <w:link w:val="HeaderChar"/>
    <w:uiPriority w:val="99"/>
    <w:unhideWhenUsed/>
    <w:rsid w:val="001E5FF0"/>
    <w:pPr>
      <w:tabs>
        <w:tab w:val="center" w:pos="4419"/>
        <w:tab w:val="right" w:pos="8838"/>
      </w:tabs>
      <w:spacing w:after="0" w:line="240" w:lineRule="auto"/>
    </w:pPr>
  </w:style>
  <w:style w:type="character" w:customStyle="1" w:styleId="HeaderChar">
    <w:name w:val="Header Char"/>
    <w:basedOn w:val="DefaultParagraphFont"/>
    <w:link w:val="Header"/>
    <w:uiPriority w:val="99"/>
    <w:rsid w:val="001E5FF0"/>
  </w:style>
  <w:style w:type="paragraph" w:styleId="Footer">
    <w:name w:val="footer"/>
    <w:basedOn w:val="Normal"/>
    <w:link w:val="FooterChar"/>
    <w:uiPriority w:val="99"/>
    <w:unhideWhenUsed/>
    <w:rsid w:val="001E5FF0"/>
    <w:pPr>
      <w:tabs>
        <w:tab w:val="center" w:pos="4419"/>
        <w:tab w:val="right" w:pos="8838"/>
      </w:tabs>
      <w:spacing w:after="0" w:line="240" w:lineRule="auto"/>
    </w:pPr>
  </w:style>
  <w:style w:type="character" w:customStyle="1" w:styleId="FooterChar">
    <w:name w:val="Footer Char"/>
    <w:basedOn w:val="DefaultParagraphFont"/>
    <w:link w:val="Footer"/>
    <w:uiPriority w:val="99"/>
    <w:rsid w:val="001E5FF0"/>
  </w:style>
  <w:style w:type="paragraph" w:styleId="BodyText">
    <w:name w:val="Body Text"/>
    <w:basedOn w:val="Normal"/>
    <w:link w:val="BodyTextChar"/>
    <w:qFormat/>
    <w:rsid w:val="00B82E3F"/>
    <w:pPr>
      <w:spacing w:before="180" w:after="180" w:line="240" w:lineRule="auto"/>
    </w:pPr>
    <w:rPr>
      <w:sz w:val="24"/>
      <w:szCs w:val="24"/>
    </w:rPr>
  </w:style>
  <w:style w:type="character" w:customStyle="1" w:styleId="BodyTextChar">
    <w:name w:val="Body Text Char"/>
    <w:basedOn w:val="DefaultParagraphFont"/>
    <w:link w:val="BodyText"/>
    <w:rsid w:val="00B82E3F"/>
    <w:rPr>
      <w:sz w:val="24"/>
      <w:szCs w:val="24"/>
      <w:lang w:val="en-US"/>
    </w:rPr>
  </w:style>
  <w:style w:type="paragraph" w:customStyle="1" w:styleId="FirstParagraph">
    <w:name w:val="First Paragraph"/>
    <w:basedOn w:val="BodyText"/>
    <w:next w:val="BodyText"/>
    <w:qFormat/>
    <w:rsid w:val="00B82E3F"/>
  </w:style>
  <w:style w:type="paragraph" w:styleId="Revision">
    <w:name w:val="Revision"/>
    <w:hidden/>
    <w:uiPriority w:val="99"/>
    <w:semiHidden/>
    <w:rsid w:val="00083BB2"/>
    <w:pPr>
      <w:spacing w:after="0" w:line="240" w:lineRule="auto"/>
    </w:pPr>
  </w:style>
  <w:style w:type="character" w:customStyle="1" w:styleId="Heading2Char">
    <w:name w:val="Heading 2 Char"/>
    <w:basedOn w:val="DefaultParagraphFont"/>
    <w:link w:val="Heading2"/>
    <w:uiPriority w:val="9"/>
    <w:rsid w:val="0064399D"/>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64399D"/>
    <w:rPr>
      <w:rFonts w:ascii="Times New Roman" w:eastAsia="Times New Roman" w:hAnsi="Times New Roman" w:cs="Times New Roman"/>
      <w:b/>
      <w:bCs/>
      <w:sz w:val="27"/>
      <w:szCs w:val="27"/>
      <w:lang w:val="en-US"/>
    </w:rPr>
  </w:style>
  <w:style w:type="character" w:customStyle="1" w:styleId="ztplmc">
    <w:name w:val="ztplmc"/>
    <w:basedOn w:val="DefaultParagraphFont"/>
    <w:rsid w:val="0064399D"/>
  </w:style>
  <w:style w:type="character" w:customStyle="1" w:styleId="material-icons-extended">
    <w:name w:val="material-icons-extended"/>
    <w:basedOn w:val="DefaultParagraphFont"/>
    <w:rsid w:val="0064399D"/>
  </w:style>
  <w:style w:type="character" w:customStyle="1" w:styleId="hwtze">
    <w:name w:val="hwtze"/>
    <w:basedOn w:val="DefaultParagraphFont"/>
    <w:rsid w:val="0064399D"/>
  </w:style>
  <w:style w:type="character" w:customStyle="1" w:styleId="rynqvb">
    <w:name w:val="rynqvb"/>
    <w:basedOn w:val="DefaultParagraphFont"/>
    <w:rsid w:val="0064399D"/>
  </w:style>
  <w:style w:type="paragraph" w:styleId="FootnoteText">
    <w:name w:val="footnote text"/>
    <w:basedOn w:val="Normal"/>
    <w:link w:val="FootnoteTextChar"/>
    <w:uiPriority w:val="99"/>
    <w:semiHidden/>
    <w:unhideWhenUsed/>
    <w:rsid w:val="004D0C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0C46"/>
    <w:rPr>
      <w:sz w:val="20"/>
      <w:szCs w:val="20"/>
    </w:rPr>
  </w:style>
  <w:style w:type="character" w:styleId="FootnoteReference">
    <w:name w:val="footnote reference"/>
    <w:basedOn w:val="DefaultParagraphFont"/>
    <w:uiPriority w:val="99"/>
    <w:semiHidden/>
    <w:unhideWhenUsed/>
    <w:rsid w:val="004D0C46"/>
    <w:rPr>
      <w:vertAlign w:val="superscript"/>
    </w:rPr>
  </w:style>
  <w:style w:type="character" w:styleId="LineNumber">
    <w:name w:val="line number"/>
    <w:basedOn w:val="DefaultParagraphFont"/>
    <w:uiPriority w:val="99"/>
    <w:semiHidden/>
    <w:unhideWhenUsed/>
    <w:rsid w:val="009F1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15340">
      <w:bodyDiv w:val="1"/>
      <w:marLeft w:val="0"/>
      <w:marRight w:val="0"/>
      <w:marTop w:val="0"/>
      <w:marBottom w:val="0"/>
      <w:divBdr>
        <w:top w:val="none" w:sz="0" w:space="0" w:color="auto"/>
        <w:left w:val="none" w:sz="0" w:space="0" w:color="auto"/>
        <w:bottom w:val="none" w:sz="0" w:space="0" w:color="auto"/>
        <w:right w:val="none" w:sz="0" w:space="0" w:color="auto"/>
      </w:divBdr>
      <w:divsChild>
        <w:div w:id="221673986">
          <w:marLeft w:val="0"/>
          <w:marRight w:val="0"/>
          <w:marTop w:val="100"/>
          <w:marBottom w:val="0"/>
          <w:divBdr>
            <w:top w:val="none" w:sz="0" w:space="0" w:color="auto"/>
            <w:left w:val="none" w:sz="0" w:space="0" w:color="auto"/>
            <w:bottom w:val="none" w:sz="0" w:space="0" w:color="auto"/>
            <w:right w:val="none" w:sz="0" w:space="0" w:color="auto"/>
          </w:divBdr>
        </w:div>
        <w:div w:id="1394625565">
          <w:marLeft w:val="0"/>
          <w:marRight w:val="0"/>
          <w:marTop w:val="0"/>
          <w:marBottom w:val="0"/>
          <w:divBdr>
            <w:top w:val="none" w:sz="0" w:space="0" w:color="auto"/>
            <w:left w:val="none" w:sz="0" w:space="0" w:color="auto"/>
            <w:bottom w:val="none" w:sz="0" w:space="0" w:color="auto"/>
            <w:right w:val="none" w:sz="0" w:space="0" w:color="auto"/>
          </w:divBdr>
          <w:divsChild>
            <w:div w:id="575943796">
              <w:marLeft w:val="0"/>
              <w:marRight w:val="0"/>
              <w:marTop w:val="0"/>
              <w:marBottom w:val="0"/>
              <w:divBdr>
                <w:top w:val="none" w:sz="0" w:space="0" w:color="auto"/>
                <w:left w:val="none" w:sz="0" w:space="0" w:color="auto"/>
                <w:bottom w:val="none" w:sz="0" w:space="0" w:color="auto"/>
                <w:right w:val="none" w:sz="0" w:space="0" w:color="auto"/>
              </w:divBdr>
              <w:divsChild>
                <w:div w:id="1003698951">
                  <w:marLeft w:val="0"/>
                  <w:marRight w:val="0"/>
                  <w:marTop w:val="0"/>
                  <w:marBottom w:val="0"/>
                  <w:divBdr>
                    <w:top w:val="none" w:sz="0" w:space="0" w:color="auto"/>
                    <w:left w:val="none" w:sz="0" w:space="0" w:color="auto"/>
                    <w:bottom w:val="none" w:sz="0" w:space="0" w:color="auto"/>
                    <w:right w:val="none" w:sz="0" w:space="0" w:color="auto"/>
                  </w:divBdr>
                  <w:divsChild>
                    <w:div w:id="210294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050262">
              <w:marLeft w:val="0"/>
              <w:marRight w:val="0"/>
              <w:marTop w:val="0"/>
              <w:marBottom w:val="0"/>
              <w:divBdr>
                <w:top w:val="none" w:sz="0" w:space="0" w:color="auto"/>
                <w:left w:val="none" w:sz="0" w:space="0" w:color="auto"/>
                <w:bottom w:val="none" w:sz="0" w:space="0" w:color="auto"/>
                <w:right w:val="none" w:sz="0" w:space="0" w:color="auto"/>
              </w:divBdr>
              <w:divsChild>
                <w:div w:id="1966884171">
                  <w:marLeft w:val="0"/>
                  <w:marRight w:val="0"/>
                  <w:marTop w:val="0"/>
                  <w:marBottom w:val="0"/>
                  <w:divBdr>
                    <w:top w:val="none" w:sz="0" w:space="0" w:color="auto"/>
                    <w:left w:val="none" w:sz="0" w:space="0" w:color="auto"/>
                    <w:bottom w:val="none" w:sz="0" w:space="0" w:color="auto"/>
                    <w:right w:val="none" w:sz="0" w:space="0" w:color="auto"/>
                  </w:divBdr>
                  <w:divsChild>
                    <w:div w:id="1196652145">
                      <w:marLeft w:val="0"/>
                      <w:marRight w:val="0"/>
                      <w:marTop w:val="0"/>
                      <w:marBottom w:val="0"/>
                      <w:divBdr>
                        <w:top w:val="none" w:sz="0" w:space="0" w:color="auto"/>
                        <w:left w:val="none" w:sz="0" w:space="0" w:color="auto"/>
                        <w:bottom w:val="none" w:sz="0" w:space="0" w:color="auto"/>
                        <w:right w:val="none" w:sz="0" w:space="0" w:color="auto"/>
                      </w:divBdr>
                      <w:divsChild>
                        <w:div w:id="129421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349369">
      <w:bodyDiv w:val="1"/>
      <w:marLeft w:val="0"/>
      <w:marRight w:val="0"/>
      <w:marTop w:val="0"/>
      <w:marBottom w:val="0"/>
      <w:divBdr>
        <w:top w:val="none" w:sz="0" w:space="0" w:color="auto"/>
        <w:left w:val="none" w:sz="0" w:space="0" w:color="auto"/>
        <w:bottom w:val="none" w:sz="0" w:space="0" w:color="auto"/>
        <w:right w:val="none" w:sz="0" w:space="0" w:color="auto"/>
      </w:divBdr>
    </w:div>
    <w:div w:id="365642454">
      <w:bodyDiv w:val="1"/>
      <w:marLeft w:val="0"/>
      <w:marRight w:val="0"/>
      <w:marTop w:val="0"/>
      <w:marBottom w:val="0"/>
      <w:divBdr>
        <w:top w:val="none" w:sz="0" w:space="0" w:color="auto"/>
        <w:left w:val="none" w:sz="0" w:space="0" w:color="auto"/>
        <w:bottom w:val="none" w:sz="0" w:space="0" w:color="auto"/>
        <w:right w:val="none" w:sz="0" w:space="0" w:color="auto"/>
      </w:divBdr>
    </w:div>
    <w:div w:id="573517469">
      <w:bodyDiv w:val="1"/>
      <w:marLeft w:val="0"/>
      <w:marRight w:val="0"/>
      <w:marTop w:val="0"/>
      <w:marBottom w:val="0"/>
      <w:divBdr>
        <w:top w:val="none" w:sz="0" w:space="0" w:color="auto"/>
        <w:left w:val="none" w:sz="0" w:space="0" w:color="auto"/>
        <w:bottom w:val="none" w:sz="0" w:space="0" w:color="auto"/>
        <w:right w:val="none" w:sz="0" w:space="0" w:color="auto"/>
      </w:divBdr>
      <w:divsChild>
        <w:div w:id="7379418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538862">
              <w:marLeft w:val="0"/>
              <w:marRight w:val="0"/>
              <w:marTop w:val="0"/>
              <w:marBottom w:val="0"/>
              <w:divBdr>
                <w:top w:val="none" w:sz="0" w:space="0" w:color="auto"/>
                <w:left w:val="none" w:sz="0" w:space="0" w:color="auto"/>
                <w:bottom w:val="none" w:sz="0" w:space="0" w:color="auto"/>
                <w:right w:val="none" w:sz="0" w:space="0" w:color="auto"/>
              </w:divBdr>
            </w:div>
            <w:div w:id="291903754">
              <w:marLeft w:val="0"/>
              <w:marRight w:val="0"/>
              <w:marTop w:val="0"/>
              <w:marBottom w:val="0"/>
              <w:divBdr>
                <w:top w:val="none" w:sz="0" w:space="0" w:color="auto"/>
                <w:left w:val="none" w:sz="0" w:space="0" w:color="auto"/>
                <w:bottom w:val="none" w:sz="0" w:space="0" w:color="auto"/>
                <w:right w:val="none" w:sz="0" w:space="0" w:color="auto"/>
              </w:divBdr>
            </w:div>
            <w:div w:id="307830901">
              <w:marLeft w:val="0"/>
              <w:marRight w:val="0"/>
              <w:marTop w:val="0"/>
              <w:marBottom w:val="0"/>
              <w:divBdr>
                <w:top w:val="none" w:sz="0" w:space="0" w:color="auto"/>
                <w:left w:val="none" w:sz="0" w:space="0" w:color="auto"/>
                <w:bottom w:val="none" w:sz="0" w:space="0" w:color="auto"/>
                <w:right w:val="none" w:sz="0" w:space="0" w:color="auto"/>
              </w:divBdr>
            </w:div>
            <w:div w:id="753861700">
              <w:marLeft w:val="0"/>
              <w:marRight w:val="0"/>
              <w:marTop w:val="0"/>
              <w:marBottom w:val="0"/>
              <w:divBdr>
                <w:top w:val="none" w:sz="0" w:space="0" w:color="auto"/>
                <w:left w:val="none" w:sz="0" w:space="0" w:color="auto"/>
                <w:bottom w:val="none" w:sz="0" w:space="0" w:color="auto"/>
                <w:right w:val="none" w:sz="0" w:space="0" w:color="auto"/>
              </w:divBdr>
            </w:div>
            <w:div w:id="787241075">
              <w:marLeft w:val="0"/>
              <w:marRight w:val="0"/>
              <w:marTop w:val="0"/>
              <w:marBottom w:val="0"/>
              <w:divBdr>
                <w:top w:val="none" w:sz="0" w:space="0" w:color="auto"/>
                <w:left w:val="none" w:sz="0" w:space="0" w:color="auto"/>
                <w:bottom w:val="none" w:sz="0" w:space="0" w:color="auto"/>
                <w:right w:val="none" w:sz="0" w:space="0" w:color="auto"/>
              </w:divBdr>
            </w:div>
            <w:div w:id="862132393">
              <w:marLeft w:val="0"/>
              <w:marRight w:val="0"/>
              <w:marTop w:val="0"/>
              <w:marBottom w:val="0"/>
              <w:divBdr>
                <w:top w:val="none" w:sz="0" w:space="0" w:color="auto"/>
                <w:left w:val="none" w:sz="0" w:space="0" w:color="auto"/>
                <w:bottom w:val="none" w:sz="0" w:space="0" w:color="auto"/>
                <w:right w:val="none" w:sz="0" w:space="0" w:color="auto"/>
              </w:divBdr>
            </w:div>
            <w:div w:id="984310745">
              <w:marLeft w:val="0"/>
              <w:marRight w:val="0"/>
              <w:marTop w:val="0"/>
              <w:marBottom w:val="0"/>
              <w:divBdr>
                <w:top w:val="none" w:sz="0" w:space="0" w:color="auto"/>
                <w:left w:val="none" w:sz="0" w:space="0" w:color="auto"/>
                <w:bottom w:val="none" w:sz="0" w:space="0" w:color="auto"/>
                <w:right w:val="none" w:sz="0" w:space="0" w:color="auto"/>
              </w:divBdr>
            </w:div>
            <w:div w:id="1254170812">
              <w:marLeft w:val="0"/>
              <w:marRight w:val="0"/>
              <w:marTop w:val="0"/>
              <w:marBottom w:val="0"/>
              <w:divBdr>
                <w:top w:val="none" w:sz="0" w:space="0" w:color="auto"/>
                <w:left w:val="none" w:sz="0" w:space="0" w:color="auto"/>
                <w:bottom w:val="none" w:sz="0" w:space="0" w:color="auto"/>
                <w:right w:val="none" w:sz="0" w:space="0" w:color="auto"/>
              </w:divBdr>
            </w:div>
            <w:div w:id="1275599558">
              <w:marLeft w:val="0"/>
              <w:marRight w:val="0"/>
              <w:marTop w:val="0"/>
              <w:marBottom w:val="0"/>
              <w:divBdr>
                <w:top w:val="none" w:sz="0" w:space="0" w:color="auto"/>
                <w:left w:val="none" w:sz="0" w:space="0" w:color="auto"/>
                <w:bottom w:val="none" w:sz="0" w:space="0" w:color="auto"/>
                <w:right w:val="none" w:sz="0" w:space="0" w:color="auto"/>
              </w:divBdr>
            </w:div>
            <w:div w:id="1368263544">
              <w:marLeft w:val="0"/>
              <w:marRight w:val="0"/>
              <w:marTop w:val="0"/>
              <w:marBottom w:val="0"/>
              <w:divBdr>
                <w:top w:val="none" w:sz="0" w:space="0" w:color="auto"/>
                <w:left w:val="none" w:sz="0" w:space="0" w:color="auto"/>
                <w:bottom w:val="none" w:sz="0" w:space="0" w:color="auto"/>
                <w:right w:val="none" w:sz="0" w:space="0" w:color="auto"/>
              </w:divBdr>
            </w:div>
            <w:div w:id="145092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75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F91FE-A2B3-4F17-84EF-F7A149A44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1257</Words>
  <Characters>7166</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Universidad de Valencia</Company>
  <LinksUpToDate>false</LinksUpToDate>
  <CharactersWithSpaces>8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Mangas Sanjuan</dc:creator>
  <cp:keywords/>
  <dc:description/>
  <cp:lastModifiedBy>Microsoft account</cp:lastModifiedBy>
  <cp:revision>9</cp:revision>
  <cp:lastPrinted>2023-01-16T10:15:00Z</cp:lastPrinted>
  <dcterms:created xsi:type="dcterms:W3CDTF">2023-09-18T06:24:00Z</dcterms:created>
  <dcterms:modified xsi:type="dcterms:W3CDTF">2023-09-21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ancer-research</vt:lpwstr>
  </property>
  <property fmtid="{D5CDD505-2E9C-101B-9397-08002B2CF9AE}" pid="9" name="Mendeley Recent Style Name 3_1">
    <vt:lpwstr>Cancer Research</vt:lpwstr>
  </property>
  <property fmtid="{D5CDD505-2E9C-101B-9397-08002B2CF9AE}" pid="10" name="Mendeley Recent Style Id 4_1">
    <vt:lpwstr>http://www.zotero.org/styles/cancers</vt:lpwstr>
  </property>
  <property fmtid="{D5CDD505-2E9C-101B-9397-08002B2CF9AE}" pid="11" name="Mendeley Recent Style Name 4_1">
    <vt:lpwstr>Canc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harmaceutics</vt:lpwstr>
  </property>
  <property fmtid="{D5CDD505-2E9C-101B-9397-08002B2CF9AE}" pid="19" name="Mendeley Recent Style Name 8_1">
    <vt:lpwstr>Pharmaceu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037f36-d56e-30fe-8321-345ff01aed07</vt:lpwstr>
  </property>
  <property fmtid="{D5CDD505-2E9C-101B-9397-08002B2CF9AE}" pid="24" name="Mendeley Citation Style_1">
    <vt:lpwstr>http://www.zotero.org/styles/cancer-research</vt:lpwstr>
  </property>
</Properties>
</file>